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2DCDC" w14:textId="3E1C12E7" w:rsidR="009A164C" w:rsidRPr="00C501BF" w:rsidRDefault="00C501BF" w:rsidP="00C501BF">
      <w:pPr>
        <w:ind w:firstLineChars="0" w:firstLine="0"/>
        <w:rPr>
          <w:rFonts w:cs="Times New Roman" w:hint="eastAsia"/>
          <w:szCs w:val="32"/>
        </w:rPr>
      </w:pPr>
      <w:r w:rsidRPr="00A165BC">
        <w:rPr>
          <w:rFonts w:cs="Times New Roman"/>
          <w:b/>
          <w:bCs/>
          <w:szCs w:val="32"/>
        </w:rPr>
        <w:t>Figure</w:t>
      </w:r>
      <w:r w:rsidRPr="00FC7F0A">
        <w:rPr>
          <w:rFonts w:cs="Times New Roman"/>
          <w:bCs/>
          <w:szCs w:val="32"/>
        </w:rPr>
        <w:t xml:space="preserve"> </w:t>
      </w:r>
      <w:r w:rsidRPr="00A165BC">
        <w:rPr>
          <w:rFonts w:cs="Times New Roman"/>
          <w:b/>
          <w:bCs/>
          <w:szCs w:val="32"/>
        </w:rPr>
        <w:t>S1</w:t>
      </w:r>
      <w:r w:rsidRPr="00A165BC">
        <w:rPr>
          <w:rFonts w:cs="Times New Roman"/>
          <w:szCs w:val="32"/>
        </w:rPr>
        <w:t>.</w:t>
      </w:r>
      <w:r w:rsidRPr="00FC7F0A">
        <w:rPr>
          <w:rFonts w:cs="Times New Roman"/>
          <w:szCs w:val="32"/>
        </w:rPr>
        <w:t xml:space="preserve"> </w:t>
      </w:r>
      <w:r>
        <w:rPr>
          <w:rFonts w:cs="Times New Roman" w:hint="eastAsia"/>
          <w:szCs w:val="32"/>
        </w:rPr>
        <w:t xml:space="preserve">Re-evaluation the subspecies classification of the </w:t>
      </w:r>
      <w:r w:rsidRPr="00A165BC">
        <w:rPr>
          <w:rFonts w:cs="Times New Roman"/>
          <w:szCs w:val="32"/>
        </w:rPr>
        <w:t>13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genomes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with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abnormal</w:t>
      </w:r>
      <w:r w:rsidRPr="00FC7F0A">
        <w:rPr>
          <w:rFonts w:cs="Times New Roman"/>
          <w:szCs w:val="32"/>
        </w:rPr>
        <w:t xml:space="preserve"> </w:t>
      </w:r>
      <w:proofErr w:type="gramStart"/>
      <w:r w:rsidRPr="00A165BC">
        <w:rPr>
          <w:rFonts w:cs="Times New Roman"/>
          <w:i/>
          <w:iCs/>
          <w:szCs w:val="32"/>
        </w:rPr>
        <w:t>erm</w:t>
      </w:r>
      <w:r w:rsidRPr="00F26BB0">
        <w:rPr>
          <w:rFonts w:cs="Times New Roman"/>
          <w:szCs w:val="32"/>
        </w:rPr>
        <w:t>(</w:t>
      </w:r>
      <w:proofErr w:type="gramEnd"/>
      <w:r w:rsidRPr="00F26BB0">
        <w:rPr>
          <w:rFonts w:cs="Times New Roman"/>
          <w:szCs w:val="32"/>
        </w:rPr>
        <w:t>41)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genes</w:t>
      </w:r>
      <w:r>
        <w:rPr>
          <w:rFonts w:cs="Times New Roman" w:hint="eastAsia"/>
          <w:szCs w:val="32"/>
        </w:rPr>
        <w:t xml:space="preserve"> </w:t>
      </w:r>
      <w:r>
        <w:rPr>
          <w:rFonts w:cs="Times New Roman"/>
          <w:szCs w:val="32"/>
        </w:rPr>
        <w:t>on the</w:t>
      </w:r>
      <w:r>
        <w:rPr>
          <w:rFonts w:cs="Times New Roman" w:hint="eastAsia"/>
          <w:szCs w:val="32"/>
        </w:rPr>
        <w:t xml:space="preserve"> p</w:t>
      </w:r>
      <w:r w:rsidRPr="00A165BC">
        <w:rPr>
          <w:rFonts w:cs="Times New Roman"/>
          <w:szCs w:val="32"/>
        </w:rPr>
        <w:t>hylogenetic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tree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of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core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genes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from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85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complete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genomes.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Red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and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yellow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dots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represent</w:t>
      </w:r>
      <w:r w:rsidRPr="00FC7F0A">
        <w:rPr>
          <w:rFonts w:cs="Times New Roman"/>
          <w:iCs/>
          <w:szCs w:val="32"/>
        </w:rPr>
        <w:t xml:space="preserve"> </w:t>
      </w:r>
      <w:r>
        <w:rPr>
          <w:rFonts w:cs="Times New Roman" w:hint="eastAsia"/>
          <w:szCs w:val="32"/>
        </w:rPr>
        <w:t>subspecies</w:t>
      </w:r>
      <w:r w:rsidRPr="00A165BC">
        <w:rPr>
          <w:rFonts w:cs="Times New Roman"/>
          <w:i/>
          <w:iCs/>
          <w:szCs w:val="32"/>
        </w:rPr>
        <w:t xml:space="preserve"> </w:t>
      </w:r>
      <w:proofErr w:type="spellStart"/>
      <w:r w:rsidRPr="00A165BC">
        <w:rPr>
          <w:rFonts w:cs="Times New Roman"/>
          <w:i/>
          <w:iCs/>
          <w:szCs w:val="32"/>
        </w:rPr>
        <w:t>massiliense</w:t>
      </w:r>
      <w:proofErr w:type="spellEnd"/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with</w:t>
      </w:r>
      <w:r w:rsidRPr="00FC7F0A">
        <w:rPr>
          <w:rFonts w:cs="Times New Roman"/>
          <w:szCs w:val="32"/>
        </w:rPr>
        <w:t xml:space="preserve"> </w:t>
      </w:r>
      <w:r>
        <w:rPr>
          <w:rFonts w:cs="Times New Roman" w:hint="eastAsia"/>
          <w:szCs w:val="32"/>
        </w:rPr>
        <w:t>full-</w:t>
      </w:r>
      <w:r>
        <w:rPr>
          <w:rFonts w:cs="Times New Roman"/>
          <w:szCs w:val="32"/>
        </w:rPr>
        <w:t>length</w:t>
      </w:r>
      <w:r w:rsidRPr="00FC7F0A">
        <w:rPr>
          <w:rFonts w:cs="Times New Roman"/>
          <w:iCs/>
          <w:szCs w:val="32"/>
        </w:rPr>
        <w:t xml:space="preserve"> </w:t>
      </w:r>
      <w:proofErr w:type="gramStart"/>
      <w:r w:rsidRPr="00A165BC">
        <w:rPr>
          <w:rFonts w:cs="Times New Roman"/>
          <w:i/>
          <w:iCs/>
          <w:szCs w:val="32"/>
        </w:rPr>
        <w:t>erm</w:t>
      </w:r>
      <w:r w:rsidRPr="00F26BB0">
        <w:rPr>
          <w:rFonts w:cs="Times New Roman"/>
          <w:szCs w:val="32"/>
        </w:rPr>
        <w:t>(</w:t>
      </w:r>
      <w:proofErr w:type="gramEnd"/>
      <w:r w:rsidRPr="00F26BB0">
        <w:rPr>
          <w:rFonts w:cs="Times New Roman"/>
          <w:szCs w:val="32"/>
        </w:rPr>
        <w:t>41)</w:t>
      </w:r>
      <w:r w:rsidRPr="00FC7F0A">
        <w:rPr>
          <w:rFonts w:cs="Times New Roman"/>
          <w:iCs/>
          <w:szCs w:val="32"/>
        </w:rPr>
        <w:t xml:space="preserve"> </w:t>
      </w:r>
      <w:r w:rsidRPr="00A165BC">
        <w:rPr>
          <w:rFonts w:cs="Times New Roman"/>
          <w:szCs w:val="32"/>
        </w:rPr>
        <w:t>gene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and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a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truncated</w:t>
      </w:r>
      <w:r w:rsidRPr="00FC7F0A">
        <w:rPr>
          <w:rFonts w:cs="Times New Roman"/>
          <w:szCs w:val="32"/>
        </w:rPr>
        <w:t xml:space="preserve"> </w:t>
      </w:r>
      <w:proofErr w:type="gramStart"/>
      <w:r w:rsidRPr="00F26BB0">
        <w:rPr>
          <w:rFonts w:cs="Times New Roman"/>
          <w:i/>
          <w:iCs/>
          <w:szCs w:val="32"/>
        </w:rPr>
        <w:t>erm(</w:t>
      </w:r>
      <w:proofErr w:type="gramEnd"/>
      <w:r w:rsidRPr="00A165BC">
        <w:rPr>
          <w:rFonts w:cs="Times New Roman"/>
          <w:szCs w:val="32"/>
        </w:rPr>
        <w:t>41)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gene,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respectively.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The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right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side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shows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the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key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mutation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and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deletion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in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the</w:t>
      </w:r>
      <w:r w:rsidRPr="00FC7F0A">
        <w:rPr>
          <w:rFonts w:cs="Times New Roman"/>
          <w:szCs w:val="32"/>
        </w:rPr>
        <w:t xml:space="preserve"> </w:t>
      </w:r>
      <w:proofErr w:type="gramStart"/>
      <w:r w:rsidRPr="005D641C">
        <w:rPr>
          <w:rFonts w:cs="Times New Roman"/>
          <w:i/>
          <w:iCs/>
          <w:szCs w:val="32"/>
        </w:rPr>
        <w:t>erm</w:t>
      </w:r>
      <w:r w:rsidRPr="00A165BC">
        <w:rPr>
          <w:rFonts w:cs="Times New Roman"/>
          <w:szCs w:val="32"/>
        </w:rPr>
        <w:t>(</w:t>
      </w:r>
      <w:proofErr w:type="gramEnd"/>
      <w:r w:rsidRPr="00A165BC">
        <w:rPr>
          <w:rFonts w:cs="Times New Roman"/>
          <w:szCs w:val="32"/>
        </w:rPr>
        <w:t>41)</w:t>
      </w:r>
      <w:r w:rsidRPr="00FC7F0A">
        <w:rPr>
          <w:rFonts w:cs="Times New Roman"/>
          <w:szCs w:val="32"/>
        </w:rPr>
        <w:t xml:space="preserve"> </w:t>
      </w:r>
      <w:r w:rsidRPr="00A165BC">
        <w:rPr>
          <w:rFonts w:cs="Times New Roman"/>
          <w:szCs w:val="32"/>
        </w:rPr>
        <w:t>gene</w:t>
      </w:r>
      <w:r>
        <w:rPr>
          <w:rFonts w:cs="Times New Roman" w:hint="eastAsia"/>
          <w:szCs w:val="32"/>
        </w:rPr>
        <w:t xml:space="preserve"> sequence</w:t>
      </w:r>
      <w:r w:rsidRPr="00A165BC">
        <w:rPr>
          <w:rFonts w:cs="Times New Roman"/>
          <w:szCs w:val="32"/>
        </w:rPr>
        <w:t>.</w:t>
      </w:r>
    </w:p>
    <w:sectPr w:rsidR="009A164C" w:rsidRPr="00C501BF" w:rsidSect="00C501BF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1BF"/>
    <w:rsid w:val="0000069B"/>
    <w:rsid w:val="00000A58"/>
    <w:rsid w:val="00001F4D"/>
    <w:rsid w:val="000020EA"/>
    <w:rsid w:val="00002561"/>
    <w:rsid w:val="000037A3"/>
    <w:rsid w:val="00004FC5"/>
    <w:rsid w:val="00005251"/>
    <w:rsid w:val="00006611"/>
    <w:rsid w:val="000072A8"/>
    <w:rsid w:val="00007AEF"/>
    <w:rsid w:val="0001040B"/>
    <w:rsid w:val="00010A41"/>
    <w:rsid w:val="00011D20"/>
    <w:rsid w:val="00011F2B"/>
    <w:rsid w:val="000136AB"/>
    <w:rsid w:val="000150B3"/>
    <w:rsid w:val="00015BCB"/>
    <w:rsid w:val="00016DE3"/>
    <w:rsid w:val="00016E51"/>
    <w:rsid w:val="000179B3"/>
    <w:rsid w:val="00017D6B"/>
    <w:rsid w:val="00017E4F"/>
    <w:rsid w:val="00020804"/>
    <w:rsid w:val="00020A82"/>
    <w:rsid w:val="0002235A"/>
    <w:rsid w:val="00022E82"/>
    <w:rsid w:val="00024632"/>
    <w:rsid w:val="000247E8"/>
    <w:rsid w:val="0002491B"/>
    <w:rsid w:val="000253A4"/>
    <w:rsid w:val="0002643B"/>
    <w:rsid w:val="00026E9B"/>
    <w:rsid w:val="000274E4"/>
    <w:rsid w:val="00027959"/>
    <w:rsid w:val="0003127C"/>
    <w:rsid w:val="00035344"/>
    <w:rsid w:val="000370BE"/>
    <w:rsid w:val="000372A7"/>
    <w:rsid w:val="00037C28"/>
    <w:rsid w:val="00037F92"/>
    <w:rsid w:val="0004061E"/>
    <w:rsid w:val="00040847"/>
    <w:rsid w:val="00040AF7"/>
    <w:rsid w:val="0004100B"/>
    <w:rsid w:val="000410B4"/>
    <w:rsid w:val="00041628"/>
    <w:rsid w:val="00041A3C"/>
    <w:rsid w:val="00041BF1"/>
    <w:rsid w:val="0004232F"/>
    <w:rsid w:val="00042AA1"/>
    <w:rsid w:val="00042FC5"/>
    <w:rsid w:val="00044F0B"/>
    <w:rsid w:val="000458CD"/>
    <w:rsid w:val="000459F4"/>
    <w:rsid w:val="00045B4C"/>
    <w:rsid w:val="00046536"/>
    <w:rsid w:val="00046774"/>
    <w:rsid w:val="00046C22"/>
    <w:rsid w:val="000479A3"/>
    <w:rsid w:val="000509B7"/>
    <w:rsid w:val="00050DED"/>
    <w:rsid w:val="00050E05"/>
    <w:rsid w:val="00050F6D"/>
    <w:rsid w:val="00051476"/>
    <w:rsid w:val="000519D9"/>
    <w:rsid w:val="000520AE"/>
    <w:rsid w:val="0005267A"/>
    <w:rsid w:val="00052F73"/>
    <w:rsid w:val="000544C9"/>
    <w:rsid w:val="00054967"/>
    <w:rsid w:val="00055147"/>
    <w:rsid w:val="0005567F"/>
    <w:rsid w:val="00056760"/>
    <w:rsid w:val="00056F22"/>
    <w:rsid w:val="00057453"/>
    <w:rsid w:val="000577F4"/>
    <w:rsid w:val="00057FAE"/>
    <w:rsid w:val="00060199"/>
    <w:rsid w:val="00060287"/>
    <w:rsid w:val="000646AD"/>
    <w:rsid w:val="000647FA"/>
    <w:rsid w:val="00064BD7"/>
    <w:rsid w:val="00066104"/>
    <w:rsid w:val="0006620C"/>
    <w:rsid w:val="00066585"/>
    <w:rsid w:val="000677F7"/>
    <w:rsid w:val="00067925"/>
    <w:rsid w:val="00070B02"/>
    <w:rsid w:val="00070B91"/>
    <w:rsid w:val="00071B9A"/>
    <w:rsid w:val="00074A18"/>
    <w:rsid w:val="00074F9F"/>
    <w:rsid w:val="00075DEA"/>
    <w:rsid w:val="0008081B"/>
    <w:rsid w:val="00081153"/>
    <w:rsid w:val="000816AA"/>
    <w:rsid w:val="00082258"/>
    <w:rsid w:val="00082753"/>
    <w:rsid w:val="00082885"/>
    <w:rsid w:val="00082BDE"/>
    <w:rsid w:val="0008396D"/>
    <w:rsid w:val="00083EAA"/>
    <w:rsid w:val="00084403"/>
    <w:rsid w:val="00084B48"/>
    <w:rsid w:val="000852BB"/>
    <w:rsid w:val="00085A91"/>
    <w:rsid w:val="00085FDD"/>
    <w:rsid w:val="00086283"/>
    <w:rsid w:val="000869D8"/>
    <w:rsid w:val="00086AC7"/>
    <w:rsid w:val="00092A68"/>
    <w:rsid w:val="00092DDF"/>
    <w:rsid w:val="0009333B"/>
    <w:rsid w:val="0009356E"/>
    <w:rsid w:val="000942ED"/>
    <w:rsid w:val="00095A9C"/>
    <w:rsid w:val="000971E6"/>
    <w:rsid w:val="0009771B"/>
    <w:rsid w:val="00097765"/>
    <w:rsid w:val="00097AFF"/>
    <w:rsid w:val="00097E04"/>
    <w:rsid w:val="000A11C0"/>
    <w:rsid w:val="000A2158"/>
    <w:rsid w:val="000A231C"/>
    <w:rsid w:val="000A2E67"/>
    <w:rsid w:val="000A2E6C"/>
    <w:rsid w:val="000A3D87"/>
    <w:rsid w:val="000A4096"/>
    <w:rsid w:val="000A414C"/>
    <w:rsid w:val="000A45F1"/>
    <w:rsid w:val="000A4DBE"/>
    <w:rsid w:val="000A4E4A"/>
    <w:rsid w:val="000A50DE"/>
    <w:rsid w:val="000A6235"/>
    <w:rsid w:val="000A64B3"/>
    <w:rsid w:val="000A6DE7"/>
    <w:rsid w:val="000A7469"/>
    <w:rsid w:val="000A7B8A"/>
    <w:rsid w:val="000B0A3F"/>
    <w:rsid w:val="000B0FE4"/>
    <w:rsid w:val="000B3626"/>
    <w:rsid w:val="000B3DA1"/>
    <w:rsid w:val="000B47A0"/>
    <w:rsid w:val="000B5BE8"/>
    <w:rsid w:val="000B62A6"/>
    <w:rsid w:val="000B6E5C"/>
    <w:rsid w:val="000C0EEB"/>
    <w:rsid w:val="000C15E0"/>
    <w:rsid w:val="000C28FE"/>
    <w:rsid w:val="000C44BF"/>
    <w:rsid w:val="000C50F0"/>
    <w:rsid w:val="000C545F"/>
    <w:rsid w:val="000C5A69"/>
    <w:rsid w:val="000C6496"/>
    <w:rsid w:val="000D0F26"/>
    <w:rsid w:val="000D1E7E"/>
    <w:rsid w:val="000D301C"/>
    <w:rsid w:val="000D3562"/>
    <w:rsid w:val="000D3ED8"/>
    <w:rsid w:val="000D40E7"/>
    <w:rsid w:val="000D4CA6"/>
    <w:rsid w:val="000D4E54"/>
    <w:rsid w:val="000D56A9"/>
    <w:rsid w:val="000D58F6"/>
    <w:rsid w:val="000D5DE7"/>
    <w:rsid w:val="000D78F9"/>
    <w:rsid w:val="000E07A1"/>
    <w:rsid w:val="000E1F23"/>
    <w:rsid w:val="000E20C5"/>
    <w:rsid w:val="000E2F15"/>
    <w:rsid w:val="000E33C4"/>
    <w:rsid w:val="000E33E1"/>
    <w:rsid w:val="000E4141"/>
    <w:rsid w:val="000E5A73"/>
    <w:rsid w:val="000E5DB5"/>
    <w:rsid w:val="000E601B"/>
    <w:rsid w:val="000E6A55"/>
    <w:rsid w:val="000E740F"/>
    <w:rsid w:val="000E7567"/>
    <w:rsid w:val="000E7A78"/>
    <w:rsid w:val="000F0588"/>
    <w:rsid w:val="000F0F77"/>
    <w:rsid w:val="000F1E08"/>
    <w:rsid w:val="000F4D80"/>
    <w:rsid w:val="000F67E8"/>
    <w:rsid w:val="000F6A49"/>
    <w:rsid w:val="00100ADE"/>
    <w:rsid w:val="001011FB"/>
    <w:rsid w:val="00101937"/>
    <w:rsid w:val="00101944"/>
    <w:rsid w:val="001026DE"/>
    <w:rsid w:val="0010295C"/>
    <w:rsid w:val="001035E6"/>
    <w:rsid w:val="00103851"/>
    <w:rsid w:val="0010638E"/>
    <w:rsid w:val="0010653A"/>
    <w:rsid w:val="00106E9A"/>
    <w:rsid w:val="00106F5C"/>
    <w:rsid w:val="001074C1"/>
    <w:rsid w:val="001079F4"/>
    <w:rsid w:val="001102B5"/>
    <w:rsid w:val="0011069F"/>
    <w:rsid w:val="001107BD"/>
    <w:rsid w:val="0011100C"/>
    <w:rsid w:val="001121EE"/>
    <w:rsid w:val="0011554F"/>
    <w:rsid w:val="00116E7B"/>
    <w:rsid w:val="0011746C"/>
    <w:rsid w:val="001201EF"/>
    <w:rsid w:val="00120273"/>
    <w:rsid w:val="00120C27"/>
    <w:rsid w:val="0012241C"/>
    <w:rsid w:val="001229AC"/>
    <w:rsid w:val="00122F2B"/>
    <w:rsid w:val="0012306F"/>
    <w:rsid w:val="00125056"/>
    <w:rsid w:val="00125933"/>
    <w:rsid w:val="001305C2"/>
    <w:rsid w:val="001306C5"/>
    <w:rsid w:val="00131A2F"/>
    <w:rsid w:val="00131B4B"/>
    <w:rsid w:val="00132A7F"/>
    <w:rsid w:val="00132B1B"/>
    <w:rsid w:val="001331A4"/>
    <w:rsid w:val="00133613"/>
    <w:rsid w:val="00133909"/>
    <w:rsid w:val="0013438B"/>
    <w:rsid w:val="00135029"/>
    <w:rsid w:val="00135572"/>
    <w:rsid w:val="001371AC"/>
    <w:rsid w:val="00140102"/>
    <w:rsid w:val="0014119A"/>
    <w:rsid w:val="0014250B"/>
    <w:rsid w:val="00142C84"/>
    <w:rsid w:val="00143CE6"/>
    <w:rsid w:val="00145FD5"/>
    <w:rsid w:val="0014744D"/>
    <w:rsid w:val="0014748D"/>
    <w:rsid w:val="00147494"/>
    <w:rsid w:val="00147801"/>
    <w:rsid w:val="00147B0B"/>
    <w:rsid w:val="00150165"/>
    <w:rsid w:val="00150765"/>
    <w:rsid w:val="00150823"/>
    <w:rsid w:val="00152513"/>
    <w:rsid w:val="00152728"/>
    <w:rsid w:val="00153C8A"/>
    <w:rsid w:val="001557BB"/>
    <w:rsid w:val="00155872"/>
    <w:rsid w:val="00155B48"/>
    <w:rsid w:val="00157D50"/>
    <w:rsid w:val="00160D10"/>
    <w:rsid w:val="0016199F"/>
    <w:rsid w:val="00161C22"/>
    <w:rsid w:val="00164C09"/>
    <w:rsid w:val="00164E7A"/>
    <w:rsid w:val="00164F24"/>
    <w:rsid w:val="001661BE"/>
    <w:rsid w:val="00166FA9"/>
    <w:rsid w:val="00167360"/>
    <w:rsid w:val="0016758B"/>
    <w:rsid w:val="00167D04"/>
    <w:rsid w:val="00171192"/>
    <w:rsid w:val="001724C6"/>
    <w:rsid w:val="00173B0C"/>
    <w:rsid w:val="001749D0"/>
    <w:rsid w:val="00175312"/>
    <w:rsid w:val="00175AFC"/>
    <w:rsid w:val="00175CA3"/>
    <w:rsid w:val="00176428"/>
    <w:rsid w:val="00176C1B"/>
    <w:rsid w:val="001773B4"/>
    <w:rsid w:val="001773C4"/>
    <w:rsid w:val="001805B6"/>
    <w:rsid w:val="00180E64"/>
    <w:rsid w:val="00181D33"/>
    <w:rsid w:val="001840D1"/>
    <w:rsid w:val="001843CE"/>
    <w:rsid w:val="00186599"/>
    <w:rsid w:val="00186C1F"/>
    <w:rsid w:val="00190135"/>
    <w:rsid w:val="00191286"/>
    <w:rsid w:val="001912F4"/>
    <w:rsid w:val="0019153F"/>
    <w:rsid w:val="00191D5C"/>
    <w:rsid w:val="0019254F"/>
    <w:rsid w:val="0019268F"/>
    <w:rsid w:val="00192807"/>
    <w:rsid w:val="0019334D"/>
    <w:rsid w:val="0019338D"/>
    <w:rsid w:val="00193F7C"/>
    <w:rsid w:val="001967C6"/>
    <w:rsid w:val="001A042C"/>
    <w:rsid w:val="001A1FE6"/>
    <w:rsid w:val="001A2E82"/>
    <w:rsid w:val="001A2F1D"/>
    <w:rsid w:val="001A2F9C"/>
    <w:rsid w:val="001A381E"/>
    <w:rsid w:val="001A3983"/>
    <w:rsid w:val="001A47BA"/>
    <w:rsid w:val="001A5415"/>
    <w:rsid w:val="001A5525"/>
    <w:rsid w:val="001A5F0D"/>
    <w:rsid w:val="001A7250"/>
    <w:rsid w:val="001B11AC"/>
    <w:rsid w:val="001B2793"/>
    <w:rsid w:val="001B2FAB"/>
    <w:rsid w:val="001B400C"/>
    <w:rsid w:val="001B4163"/>
    <w:rsid w:val="001B459F"/>
    <w:rsid w:val="001B5350"/>
    <w:rsid w:val="001B5B6F"/>
    <w:rsid w:val="001B67BA"/>
    <w:rsid w:val="001B6A4F"/>
    <w:rsid w:val="001B6C00"/>
    <w:rsid w:val="001C0F39"/>
    <w:rsid w:val="001C18DF"/>
    <w:rsid w:val="001C2EF3"/>
    <w:rsid w:val="001C4553"/>
    <w:rsid w:val="001C468A"/>
    <w:rsid w:val="001C4722"/>
    <w:rsid w:val="001C5375"/>
    <w:rsid w:val="001C5729"/>
    <w:rsid w:val="001C5911"/>
    <w:rsid w:val="001C59D1"/>
    <w:rsid w:val="001C609E"/>
    <w:rsid w:val="001C63CD"/>
    <w:rsid w:val="001C75CA"/>
    <w:rsid w:val="001D0042"/>
    <w:rsid w:val="001D00E3"/>
    <w:rsid w:val="001D0E87"/>
    <w:rsid w:val="001D2220"/>
    <w:rsid w:val="001D23CD"/>
    <w:rsid w:val="001D30F8"/>
    <w:rsid w:val="001D525C"/>
    <w:rsid w:val="001D58BA"/>
    <w:rsid w:val="001D6A57"/>
    <w:rsid w:val="001D6DEB"/>
    <w:rsid w:val="001D6FB2"/>
    <w:rsid w:val="001D7205"/>
    <w:rsid w:val="001E3642"/>
    <w:rsid w:val="001E468E"/>
    <w:rsid w:val="001E5FFA"/>
    <w:rsid w:val="001E6A5D"/>
    <w:rsid w:val="001E6FC4"/>
    <w:rsid w:val="001E7EB2"/>
    <w:rsid w:val="001F0E48"/>
    <w:rsid w:val="001F2E45"/>
    <w:rsid w:val="001F30B0"/>
    <w:rsid w:val="001F401E"/>
    <w:rsid w:val="001F40FD"/>
    <w:rsid w:val="001F50AB"/>
    <w:rsid w:val="001F65E2"/>
    <w:rsid w:val="001F73DD"/>
    <w:rsid w:val="00201525"/>
    <w:rsid w:val="00201C95"/>
    <w:rsid w:val="00201E9B"/>
    <w:rsid w:val="0020209D"/>
    <w:rsid w:val="002021AE"/>
    <w:rsid w:val="00202C0B"/>
    <w:rsid w:val="00203327"/>
    <w:rsid w:val="00203BF5"/>
    <w:rsid w:val="00205528"/>
    <w:rsid w:val="00205B56"/>
    <w:rsid w:val="00205C33"/>
    <w:rsid w:val="00205EC9"/>
    <w:rsid w:val="00206E60"/>
    <w:rsid w:val="0020743F"/>
    <w:rsid w:val="00207851"/>
    <w:rsid w:val="00212C8C"/>
    <w:rsid w:val="00216E0D"/>
    <w:rsid w:val="00216F93"/>
    <w:rsid w:val="002200C1"/>
    <w:rsid w:val="0022013F"/>
    <w:rsid w:val="002222CC"/>
    <w:rsid w:val="00223D6D"/>
    <w:rsid w:val="00224033"/>
    <w:rsid w:val="00224233"/>
    <w:rsid w:val="00225BDA"/>
    <w:rsid w:val="00225F98"/>
    <w:rsid w:val="00227B9F"/>
    <w:rsid w:val="00231193"/>
    <w:rsid w:val="002312CC"/>
    <w:rsid w:val="00231472"/>
    <w:rsid w:val="00231C62"/>
    <w:rsid w:val="002329FD"/>
    <w:rsid w:val="00233200"/>
    <w:rsid w:val="00234F92"/>
    <w:rsid w:val="00235B78"/>
    <w:rsid w:val="00236C2B"/>
    <w:rsid w:val="0023706C"/>
    <w:rsid w:val="00240377"/>
    <w:rsid w:val="002405C5"/>
    <w:rsid w:val="00240D94"/>
    <w:rsid w:val="00241162"/>
    <w:rsid w:val="002420FF"/>
    <w:rsid w:val="00242C0D"/>
    <w:rsid w:val="00242CC8"/>
    <w:rsid w:val="00243304"/>
    <w:rsid w:val="002438B0"/>
    <w:rsid w:val="00244462"/>
    <w:rsid w:val="00244B18"/>
    <w:rsid w:val="002460A3"/>
    <w:rsid w:val="0024736C"/>
    <w:rsid w:val="0024757F"/>
    <w:rsid w:val="00247770"/>
    <w:rsid w:val="00250421"/>
    <w:rsid w:val="002519B6"/>
    <w:rsid w:val="00252AD9"/>
    <w:rsid w:val="00253532"/>
    <w:rsid w:val="002536B7"/>
    <w:rsid w:val="00255613"/>
    <w:rsid w:val="00255820"/>
    <w:rsid w:val="002563D5"/>
    <w:rsid w:val="00257ECC"/>
    <w:rsid w:val="0026033F"/>
    <w:rsid w:val="00260671"/>
    <w:rsid w:val="00260BE8"/>
    <w:rsid w:val="0026187D"/>
    <w:rsid w:val="0026260C"/>
    <w:rsid w:val="00262816"/>
    <w:rsid w:val="0026289F"/>
    <w:rsid w:val="00262EEB"/>
    <w:rsid w:val="00263832"/>
    <w:rsid w:val="00263987"/>
    <w:rsid w:val="00263E80"/>
    <w:rsid w:val="002645F9"/>
    <w:rsid w:val="0026580F"/>
    <w:rsid w:val="00266172"/>
    <w:rsid w:val="0026620C"/>
    <w:rsid w:val="00266413"/>
    <w:rsid w:val="00266806"/>
    <w:rsid w:val="00266DF4"/>
    <w:rsid w:val="00270F32"/>
    <w:rsid w:val="002729C0"/>
    <w:rsid w:val="00272C7D"/>
    <w:rsid w:val="00275C24"/>
    <w:rsid w:val="00275D5A"/>
    <w:rsid w:val="00275E82"/>
    <w:rsid w:val="00276D8D"/>
    <w:rsid w:val="00277819"/>
    <w:rsid w:val="00281588"/>
    <w:rsid w:val="002817AC"/>
    <w:rsid w:val="0028184E"/>
    <w:rsid w:val="002826C9"/>
    <w:rsid w:val="002827E7"/>
    <w:rsid w:val="00282E3A"/>
    <w:rsid w:val="00283685"/>
    <w:rsid w:val="0028400D"/>
    <w:rsid w:val="00285A48"/>
    <w:rsid w:val="00285AFA"/>
    <w:rsid w:val="00285ECE"/>
    <w:rsid w:val="00286049"/>
    <w:rsid w:val="00287222"/>
    <w:rsid w:val="002877AD"/>
    <w:rsid w:val="00287B6A"/>
    <w:rsid w:val="00290B0A"/>
    <w:rsid w:val="00290D36"/>
    <w:rsid w:val="00291145"/>
    <w:rsid w:val="0029139B"/>
    <w:rsid w:val="00292BB0"/>
    <w:rsid w:val="00292C63"/>
    <w:rsid w:val="00292DF9"/>
    <w:rsid w:val="0029390E"/>
    <w:rsid w:val="00294006"/>
    <w:rsid w:val="00294536"/>
    <w:rsid w:val="00294DAA"/>
    <w:rsid w:val="00294F74"/>
    <w:rsid w:val="0029523F"/>
    <w:rsid w:val="00295C86"/>
    <w:rsid w:val="00296D6F"/>
    <w:rsid w:val="00296DB8"/>
    <w:rsid w:val="00297877"/>
    <w:rsid w:val="00297925"/>
    <w:rsid w:val="002A104A"/>
    <w:rsid w:val="002A1947"/>
    <w:rsid w:val="002A23D4"/>
    <w:rsid w:val="002A2B14"/>
    <w:rsid w:val="002A35E1"/>
    <w:rsid w:val="002A3BF0"/>
    <w:rsid w:val="002A42BC"/>
    <w:rsid w:val="002A5589"/>
    <w:rsid w:val="002A5946"/>
    <w:rsid w:val="002A61EC"/>
    <w:rsid w:val="002A633B"/>
    <w:rsid w:val="002A70B3"/>
    <w:rsid w:val="002A74D8"/>
    <w:rsid w:val="002B0414"/>
    <w:rsid w:val="002B24FA"/>
    <w:rsid w:val="002C0A05"/>
    <w:rsid w:val="002C0C76"/>
    <w:rsid w:val="002C2391"/>
    <w:rsid w:val="002C29BD"/>
    <w:rsid w:val="002C2B65"/>
    <w:rsid w:val="002C3A66"/>
    <w:rsid w:val="002C41F2"/>
    <w:rsid w:val="002C461B"/>
    <w:rsid w:val="002C4625"/>
    <w:rsid w:val="002C4973"/>
    <w:rsid w:val="002C52FE"/>
    <w:rsid w:val="002C6755"/>
    <w:rsid w:val="002C68C4"/>
    <w:rsid w:val="002C6DCB"/>
    <w:rsid w:val="002D04E4"/>
    <w:rsid w:val="002D0F9D"/>
    <w:rsid w:val="002D10E7"/>
    <w:rsid w:val="002D2B3F"/>
    <w:rsid w:val="002D2C9B"/>
    <w:rsid w:val="002D3F59"/>
    <w:rsid w:val="002D442B"/>
    <w:rsid w:val="002D4F99"/>
    <w:rsid w:val="002D63FC"/>
    <w:rsid w:val="002D6F2B"/>
    <w:rsid w:val="002D7ABC"/>
    <w:rsid w:val="002E01FC"/>
    <w:rsid w:val="002E0511"/>
    <w:rsid w:val="002E0C8A"/>
    <w:rsid w:val="002E496B"/>
    <w:rsid w:val="002E51FA"/>
    <w:rsid w:val="002E5517"/>
    <w:rsid w:val="002E5FB7"/>
    <w:rsid w:val="002E6241"/>
    <w:rsid w:val="002E7F3D"/>
    <w:rsid w:val="002F1FF9"/>
    <w:rsid w:val="002F210A"/>
    <w:rsid w:val="002F25F0"/>
    <w:rsid w:val="002F3741"/>
    <w:rsid w:val="002F403E"/>
    <w:rsid w:val="002F474F"/>
    <w:rsid w:val="002F4B28"/>
    <w:rsid w:val="002F601C"/>
    <w:rsid w:val="002F6880"/>
    <w:rsid w:val="002F70CC"/>
    <w:rsid w:val="002F78FC"/>
    <w:rsid w:val="0030019E"/>
    <w:rsid w:val="00300716"/>
    <w:rsid w:val="00300A20"/>
    <w:rsid w:val="00301182"/>
    <w:rsid w:val="003035F9"/>
    <w:rsid w:val="00303A8C"/>
    <w:rsid w:val="003045D1"/>
    <w:rsid w:val="00304BBC"/>
    <w:rsid w:val="003072CF"/>
    <w:rsid w:val="00307B6B"/>
    <w:rsid w:val="00310A6D"/>
    <w:rsid w:val="00311011"/>
    <w:rsid w:val="003111DE"/>
    <w:rsid w:val="00311447"/>
    <w:rsid w:val="003122B0"/>
    <w:rsid w:val="00312671"/>
    <w:rsid w:val="00312D9D"/>
    <w:rsid w:val="00312E28"/>
    <w:rsid w:val="003157F7"/>
    <w:rsid w:val="00317481"/>
    <w:rsid w:val="00320CAF"/>
    <w:rsid w:val="003211A6"/>
    <w:rsid w:val="00321946"/>
    <w:rsid w:val="00322CDC"/>
    <w:rsid w:val="00323176"/>
    <w:rsid w:val="003234B6"/>
    <w:rsid w:val="0032440E"/>
    <w:rsid w:val="00324C94"/>
    <w:rsid w:val="00324DAD"/>
    <w:rsid w:val="00325A09"/>
    <w:rsid w:val="003262F0"/>
    <w:rsid w:val="0032656A"/>
    <w:rsid w:val="003265AA"/>
    <w:rsid w:val="00326982"/>
    <w:rsid w:val="00326AC7"/>
    <w:rsid w:val="00327A9B"/>
    <w:rsid w:val="003305B9"/>
    <w:rsid w:val="00330AC8"/>
    <w:rsid w:val="00330B49"/>
    <w:rsid w:val="00330E7C"/>
    <w:rsid w:val="00331A9C"/>
    <w:rsid w:val="00331CC2"/>
    <w:rsid w:val="00332C3B"/>
    <w:rsid w:val="0033326F"/>
    <w:rsid w:val="00334D89"/>
    <w:rsid w:val="00335666"/>
    <w:rsid w:val="00335E7C"/>
    <w:rsid w:val="003364DB"/>
    <w:rsid w:val="003365B5"/>
    <w:rsid w:val="00336B08"/>
    <w:rsid w:val="00337557"/>
    <w:rsid w:val="00337AC1"/>
    <w:rsid w:val="00340D28"/>
    <w:rsid w:val="00342C0F"/>
    <w:rsid w:val="00343F3D"/>
    <w:rsid w:val="003449D6"/>
    <w:rsid w:val="00345B2C"/>
    <w:rsid w:val="00346789"/>
    <w:rsid w:val="00346E7D"/>
    <w:rsid w:val="00350321"/>
    <w:rsid w:val="00350534"/>
    <w:rsid w:val="00350BA6"/>
    <w:rsid w:val="003514BE"/>
    <w:rsid w:val="00351A4D"/>
    <w:rsid w:val="00351D5E"/>
    <w:rsid w:val="003527EB"/>
    <w:rsid w:val="00352C56"/>
    <w:rsid w:val="00352F00"/>
    <w:rsid w:val="00352F9B"/>
    <w:rsid w:val="00352FAC"/>
    <w:rsid w:val="003538C1"/>
    <w:rsid w:val="00353CD0"/>
    <w:rsid w:val="0035460F"/>
    <w:rsid w:val="00354851"/>
    <w:rsid w:val="00355DCE"/>
    <w:rsid w:val="00356D4F"/>
    <w:rsid w:val="0035758E"/>
    <w:rsid w:val="00361898"/>
    <w:rsid w:val="003618E9"/>
    <w:rsid w:val="003645A1"/>
    <w:rsid w:val="00364909"/>
    <w:rsid w:val="00364CA1"/>
    <w:rsid w:val="00364E06"/>
    <w:rsid w:val="0036527A"/>
    <w:rsid w:val="00367338"/>
    <w:rsid w:val="003674C0"/>
    <w:rsid w:val="00370225"/>
    <w:rsid w:val="00370BCC"/>
    <w:rsid w:val="00370C75"/>
    <w:rsid w:val="00370C9E"/>
    <w:rsid w:val="00371EAE"/>
    <w:rsid w:val="00374C34"/>
    <w:rsid w:val="0037500C"/>
    <w:rsid w:val="003757BA"/>
    <w:rsid w:val="00375D0A"/>
    <w:rsid w:val="00376090"/>
    <w:rsid w:val="00380AFE"/>
    <w:rsid w:val="00380B23"/>
    <w:rsid w:val="00382D83"/>
    <w:rsid w:val="00382FEA"/>
    <w:rsid w:val="0038308C"/>
    <w:rsid w:val="00383B88"/>
    <w:rsid w:val="00383C0F"/>
    <w:rsid w:val="00384B08"/>
    <w:rsid w:val="00386DAF"/>
    <w:rsid w:val="003875F9"/>
    <w:rsid w:val="00390177"/>
    <w:rsid w:val="00391CD7"/>
    <w:rsid w:val="00391FEB"/>
    <w:rsid w:val="00392323"/>
    <w:rsid w:val="003927EB"/>
    <w:rsid w:val="00392B60"/>
    <w:rsid w:val="00393BCF"/>
    <w:rsid w:val="003941A4"/>
    <w:rsid w:val="0039616B"/>
    <w:rsid w:val="003970FB"/>
    <w:rsid w:val="00397D64"/>
    <w:rsid w:val="00397E08"/>
    <w:rsid w:val="003A09D8"/>
    <w:rsid w:val="003A1E2C"/>
    <w:rsid w:val="003A364D"/>
    <w:rsid w:val="003A3C60"/>
    <w:rsid w:val="003A4717"/>
    <w:rsid w:val="003A56CC"/>
    <w:rsid w:val="003A576C"/>
    <w:rsid w:val="003A59F7"/>
    <w:rsid w:val="003A6690"/>
    <w:rsid w:val="003A7BCE"/>
    <w:rsid w:val="003A7ECC"/>
    <w:rsid w:val="003B06FD"/>
    <w:rsid w:val="003B1D3D"/>
    <w:rsid w:val="003B23B9"/>
    <w:rsid w:val="003B2D7E"/>
    <w:rsid w:val="003B3222"/>
    <w:rsid w:val="003B35BD"/>
    <w:rsid w:val="003B3D0E"/>
    <w:rsid w:val="003B4E55"/>
    <w:rsid w:val="003B58E9"/>
    <w:rsid w:val="003B5DFE"/>
    <w:rsid w:val="003B5E5C"/>
    <w:rsid w:val="003B708C"/>
    <w:rsid w:val="003B760D"/>
    <w:rsid w:val="003B774B"/>
    <w:rsid w:val="003B7D1F"/>
    <w:rsid w:val="003C0351"/>
    <w:rsid w:val="003C0B53"/>
    <w:rsid w:val="003C155F"/>
    <w:rsid w:val="003C1859"/>
    <w:rsid w:val="003C1A3A"/>
    <w:rsid w:val="003C26A4"/>
    <w:rsid w:val="003C2F3A"/>
    <w:rsid w:val="003C4EB9"/>
    <w:rsid w:val="003C4F70"/>
    <w:rsid w:val="003C5546"/>
    <w:rsid w:val="003C6344"/>
    <w:rsid w:val="003C6363"/>
    <w:rsid w:val="003C6413"/>
    <w:rsid w:val="003C68AB"/>
    <w:rsid w:val="003C6C11"/>
    <w:rsid w:val="003C6D24"/>
    <w:rsid w:val="003C6E95"/>
    <w:rsid w:val="003C7318"/>
    <w:rsid w:val="003C7E80"/>
    <w:rsid w:val="003D14A4"/>
    <w:rsid w:val="003D1560"/>
    <w:rsid w:val="003D2916"/>
    <w:rsid w:val="003D2D93"/>
    <w:rsid w:val="003D34F0"/>
    <w:rsid w:val="003D6CA8"/>
    <w:rsid w:val="003E0B2E"/>
    <w:rsid w:val="003E14E3"/>
    <w:rsid w:val="003E170C"/>
    <w:rsid w:val="003E17E0"/>
    <w:rsid w:val="003E243E"/>
    <w:rsid w:val="003E4C94"/>
    <w:rsid w:val="003E526D"/>
    <w:rsid w:val="003E5FAC"/>
    <w:rsid w:val="003E6101"/>
    <w:rsid w:val="003E6CB8"/>
    <w:rsid w:val="003E721A"/>
    <w:rsid w:val="003F02A5"/>
    <w:rsid w:val="003F0988"/>
    <w:rsid w:val="003F2D6C"/>
    <w:rsid w:val="003F304F"/>
    <w:rsid w:val="003F33A8"/>
    <w:rsid w:val="003F48A6"/>
    <w:rsid w:val="003F4B96"/>
    <w:rsid w:val="003F65BE"/>
    <w:rsid w:val="00400B83"/>
    <w:rsid w:val="004012EB"/>
    <w:rsid w:val="004013A0"/>
    <w:rsid w:val="00401751"/>
    <w:rsid w:val="00402865"/>
    <w:rsid w:val="0040294D"/>
    <w:rsid w:val="00403AD0"/>
    <w:rsid w:val="00404A1B"/>
    <w:rsid w:val="00406285"/>
    <w:rsid w:val="004069DE"/>
    <w:rsid w:val="0040765C"/>
    <w:rsid w:val="0040788C"/>
    <w:rsid w:val="00410659"/>
    <w:rsid w:val="004111BD"/>
    <w:rsid w:val="00411374"/>
    <w:rsid w:val="00413E68"/>
    <w:rsid w:val="00414DB8"/>
    <w:rsid w:val="00416CC4"/>
    <w:rsid w:val="00417173"/>
    <w:rsid w:val="00417644"/>
    <w:rsid w:val="004176E9"/>
    <w:rsid w:val="00420985"/>
    <w:rsid w:val="004219D2"/>
    <w:rsid w:val="004240FB"/>
    <w:rsid w:val="0042439C"/>
    <w:rsid w:val="004253A9"/>
    <w:rsid w:val="00426540"/>
    <w:rsid w:val="0042689D"/>
    <w:rsid w:val="004276CE"/>
    <w:rsid w:val="00430714"/>
    <w:rsid w:val="00430B53"/>
    <w:rsid w:val="004313B0"/>
    <w:rsid w:val="004341DA"/>
    <w:rsid w:val="004342A5"/>
    <w:rsid w:val="0043488B"/>
    <w:rsid w:val="0043661F"/>
    <w:rsid w:val="004366BA"/>
    <w:rsid w:val="00436F83"/>
    <w:rsid w:val="00437135"/>
    <w:rsid w:val="004406C0"/>
    <w:rsid w:val="0044131B"/>
    <w:rsid w:val="004415BF"/>
    <w:rsid w:val="00442F6E"/>
    <w:rsid w:val="00443379"/>
    <w:rsid w:val="004438FE"/>
    <w:rsid w:val="00443C1F"/>
    <w:rsid w:val="00444224"/>
    <w:rsid w:val="00444DA7"/>
    <w:rsid w:val="0044596D"/>
    <w:rsid w:val="00446011"/>
    <w:rsid w:val="004473B9"/>
    <w:rsid w:val="00450487"/>
    <w:rsid w:val="00450CC7"/>
    <w:rsid w:val="00451175"/>
    <w:rsid w:val="004511C7"/>
    <w:rsid w:val="00451FE6"/>
    <w:rsid w:val="00453E65"/>
    <w:rsid w:val="0045407A"/>
    <w:rsid w:val="0045464A"/>
    <w:rsid w:val="00455C03"/>
    <w:rsid w:val="004564F5"/>
    <w:rsid w:val="0045720A"/>
    <w:rsid w:val="00457F24"/>
    <w:rsid w:val="004619FF"/>
    <w:rsid w:val="00461A7F"/>
    <w:rsid w:val="00461FA9"/>
    <w:rsid w:val="00462F69"/>
    <w:rsid w:val="00463259"/>
    <w:rsid w:val="004632D3"/>
    <w:rsid w:val="00463E73"/>
    <w:rsid w:val="004640DE"/>
    <w:rsid w:val="004649BA"/>
    <w:rsid w:val="00465251"/>
    <w:rsid w:val="00467CF8"/>
    <w:rsid w:val="004716E1"/>
    <w:rsid w:val="00472979"/>
    <w:rsid w:val="00472D06"/>
    <w:rsid w:val="004743DD"/>
    <w:rsid w:val="00474702"/>
    <w:rsid w:val="0047494C"/>
    <w:rsid w:val="00474AF6"/>
    <w:rsid w:val="00475307"/>
    <w:rsid w:val="0047651B"/>
    <w:rsid w:val="0047674C"/>
    <w:rsid w:val="00476C4A"/>
    <w:rsid w:val="00477249"/>
    <w:rsid w:val="004778C7"/>
    <w:rsid w:val="00481ED9"/>
    <w:rsid w:val="004822B2"/>
    <w:rsid w:val="004822F6"/>
    <w:rsid w:val="00483214"/>
    <w:rsid w:val="0048485F"/>
    <w:rsid w:val="00484CBD"/>
    <w:rsid w:val="00486132"/>
    <w:rsid w:val="00486523"/>
    <w:rsid w:val="00487085"/>
    <w:rsid w:val="00487121"/>
    <w:rsid w:val="00487BE7"/>
    <w:rsid w:val="00487F5D"/>
    <w:rsid w:val="00490322"/>
    <w:rsid w:val="00492386"/>
    <w:rsid w:val="0049562E"/>
    <w:rsid w:val="0049586A"/>
    <w:rsid w:val="004971C0"/>
    <w:rsid w:val="004A2291"/>
    <w:rsid w:val="004A2C51"/>
    <w:rsid w:val="004A4974"/>
    <w:rsid w:val="004A49A1"/>
    <w:rsid w:val="004A49EE"/>
    <w:rsid w:val="004A4DEC"/>
    <w:rsid w:val="004A4E7D"/>
    <w:rsid w:val="004A5F4C"/>
    <w:rsid w:val="004A631E"/>
    <w:rsid w:val="004A6C1D"/>
    <w:rsid w:val="004A6D72"/>
    <w:rsid w:val="004A7433"/>
    <w:rsid w:val="004A75BB"/>
    <w:rsid w:val="004A7DD8"/>
    <w:rsid w:val="004B11D9"/>
    <w:rsid w:val="004B13B1"/>
    <w:rsid w:val="004B201D"/>
    <w:rsid w:val="004B41B0"/>
    <w:rsid w:val="004B4F13"/>
    <w:rsid w:val="004B543D"/>
    <w:rsid w:val="004B5B03"/>
    <w:rsid w:val="004B6461"/>
    <w:rsid w:val="004B691D"/>
    <w:rsid w:val="004B7147"/>
    <w:rsid w:val="004C0970"/>
    <w:rsid w:val="004C0B48"/>
    <w:rsid w:val="004C16BE"/>
    <w:rsid w:val="004C16D8"/>
    <w:rsid w:val="004C1BDB"/>
    <w:rsid w:val="004C210F"/>
    <w:rsid w:val="004C5A3E"/>
    <w:rsid w:val="004C6939"/>
    <w:rsid w:val="004C7B4A"/>
    <w:rsid w:val="004D13A8"/>
    <w:rsid w:val="004D20EA"/>
    <w:rsid w:val="004D3688"/>
    <w:rsid w:val="004D53A2"/>
    <w:rsid w:val="004D60B9"/>
    <w:rsid w:val="004D7825"/>
    <w:rsid w:val="004D7E36"/>
    <w:rsid w:val="004E0373"/>
    <w:rsid w:val="004E1145"/>
    <w:rsid w:val="004E1AED"/>
    <w:rsid w:val="004E22BB"/>
    <w:rsid w:val="004E28F2"/>
    <w:rsid w:val="004E2BF4"/>
    <w:rsid w:val="004E3C52"/>
    <w:rsid w:val="004E41BD"/>
    <w:rsid w:val="004E4454"/>
    <w:rsid w:val="004E4F86"/>
    <w:rsid w:val="004E6127"/>
    <w:rsid w:val="004E650E"/>
    <w:rsid w:val="004E7655"/>
    <w:rsid w:val="004E7E7F"/>
    <w:rsid w:val="004F0A26"/>
    <w:rsid w:val="004F0B74"/>
    <w:rsid w:val="004F0FC2"/>
    <w:rsid w:val="004F267C"/>
    <w:rsid w:val="004F29C2"/>
    <w:rsid w:val="004F36C9"/>
    <w:rsid w:val="004F41B4"/>
    <w:rsid w:val="004F5BFE"/>
    <w:rsid w:val="004F6592"/>
    <w:rsid w:val="004F7301"/>
    <w:rsid w:val="004F788D"/>
    <w:rsid w:val="00500A4E"/>
    <w:rsid w:val="00500C50"/>
    <w:rsid w:val="00500F9D"/>
    <w:rsid w:val="005010B2"/>
    <w:rsid w:val="00501155"/>
    <w:rsid w:val="00502B64"/>
    <w:rsid w:val="005032E3"/>
    <w:rsid w:val="005038BF"/>
    <w:rsid w:val="00503982"/>
    <w:rsid w:val="005039FA"/>
    <w:rsid w:val="00505580"/>
    <w:rsid w:val="00505A6B"/>
    <w:rsid w:val="00505D7A"/>
    <w:rsid w:val="005060E8"/>
    <w:rsid w:val="005066DA"/>
    <w:rsid w:val="00506C1E"/>
    <w:rsid w:val="00506E20"/>
    <w:rsid w:val="00507CB5"/>
    <w:rsid w:val="005128BB"/>
    <w:rsid w:val="00512CB9"/>
    <w:rsid w:val="00512E45"/>
    <w:rsid w:val="0051364D"/>
    <w:rsid w:val="00514773"/>
    <w:rsid w:val="005153BA"/>
    <w:rsid w:val="00515FC4"/>
    <w:rsid w:val="005162F6"/>
    <w:rsid w:val="00516AEE"/>
    <w:rsid w:val="005179FB"/>
    <w:rsid w:val="00521195"/>
    <w:rsid w:val="00521E55"/>
    <w:rsid w:val="00522049"/>
    <w:rsid w:val="00523015"/>
    <w:rsid w:val="00523300"/>
    <w:rsid w:val="00524913"/>
    <w:rsid w:val="0052522E"/>
    <w:rsid w:val="005268B1"/>
    <w:rsid w:val="005268E5"/>
    <w:rsid w:val="00526AEE"/>
    <w:rsid w:val="00526D9A"/>
    <w:rsid w:val="00527F64"/>
    <w:rsid w:val="005303D8"/>
    <w:rsid w:val="0053055F"/>
    <w:rsid w:val="005308EF"/>
    <w:rsid w:val="00530B02"/>
    <w:rsid w:val="00532A1A"/>
    <w:rsid w:val="00533EAF"/>
    <w:rsid w:val="0053633D"/>
    <w:rsid w:val="0053710A"/>
    <w:rsid w:val="0053783A"/>
    <w:rsid w:val="00537853"/>
    <w:rsid w:val="00540297"/>
    <w:rsid w:val="00540C33"/>
    <w:rsid w:val="0054106C"/>
    <w:rsid w:val="005421C9"/>
    <w:rsid w:val="005430D8"/>
    <w:rsid w:val="00543B19"/>
    <w:rsid w:val="00544027"/>
    <w:rsid w:val="005440E7"/>
    <w:rsid w:val="005446BD"/>
    <w:rsid w:val="00544F48"/>
    <w:rsid w:val="00545216"/>
    <w:rsid w:val="00546DC6"/>
    <w:rsid w:val="00547AC4"/>
    <w:rsid w:val="00547B0B"/>
    <w:rsid w:val="0055003A"/>
    <w:rsid w:val="00550B2B"/>
    <w:rsid w:val="00554AF4"/>
    <w:rsid w:val="00560AFC"/>
    <w:rsid w:val="00561F45"/>
    <w:rsid w:val="00562334"/>
    <w:rsid w:val="00562897"/>
    <w:rsid w:val="00562A35"/>
    <w:rsid w:val="00563530"/>
    <w:rsid w:val="005646B4"/>
    <w:rsid w:val="005667A7"/>
    <w:rsid w:val="00567B5A"/>
    <w:rsid w:val="00572876"/>
    <w:rsid w:val="00573322"/>
    <w:rsid w:val="00574440"/>
    <w:rsid w:val="00574752"/>
    <w:rsid w:val="00574DE4"/>
    <w:rsid w:val="00575201"/>
    <w:rsid w:val="00575AF0"/>
    <w:rsid w:val="0057635D"/>
    <w:rsid w:val="0057711D"/>
    <w:rsid w:val="00577131"/>
    <w:rsid w:val="0057772F"/>
    <w:rsid w:val="00577B62"/>
    <w:rsid w:val="00577C1B"/>
    <w:rsid w:val="00580887"/>
    <w:rsid w:val="005808D5"/>
    <w:rsid w:val="0058130E"/>
    <w:rsid w:val="00582474"/>
    <w:rsid w:val="00582772"/>
    <w:rsid w:val="0058291E"/>
    <w:rsid w:val="00582D8A"/>
    <w:rsid w:val="00584583"/>
    <w:rsid w:val="005846EF"/>
    <w:rsid w:val="00584BB5"/>
    <w:rsid w:val="00590821"/>
    <w:rsid w:val="0059141D"/>
    <w:rsid w:val="005935E3"/>
    <w:rsid w:val="005944EF"/>
    <w:rsid w:val="0059506A"/>
    <w:rsid w:val="005954BD"/>
    <w:rsid w:val="00596A3F"/>
    <w:rsid w:val="00596EAC"/>
    <w:rsid w:val="005A1508"/>
    <w:rsid w:val="005A16B2"/>
    <w:rsid w:val="005A1BF8"/>
    <w:rsid w:val="005A5900"/>
    <w:rsid w:val="005A76B2"/>
    <w:rsid w:val="005A799C"/>
    <w:rsid w:val="005A7ABC"/>
    <w:rsid w:val="005B0682"/>
    <w:rsid w:val="005B13D5"/>
    <w:rsid w:val="005B1D63"/>
    <w:rsid w:val="005B29BF"/>
    <w:rsid w:val="005B34E5"/>
    <w:rsid w:val="005B4113"/>
    <w:rsid w:val="005B48B8"/>
    <w:rsid w:val="005B5AA7"/>
    <w:rsid w:val="005B6203"/>
    <w:rsid w:val="005B65E7"/>
    <w:rsid w:val="005B6F62"/>
    <w:rsid w:val="005B72DF"/>
    <w:rsid w:val="005B7C85"/>
    <w:rsid w:val="005B7FFE"/>
    <w:rsid w:val="005C02B8"/>
    <w:rsid w:val="005C03C8"/>
    <w:rsid w:val="005C069A"/>
    <w:rsid w:val="005C1C65"/>
    <w:rsid w:val="005C2335"/>
    <w:rsid w:val="005C234D"/>
    <w:rsid w:val="005C2B15"/>
    <w:rsid w:val="005C3989"/>
    <w:rsid w:val="005C39E9"/>
    <w:rsid w:val="005C41BB"/>
    <w:rsid w:val="005C545F"/>
    <w:rsid w:val="005C5CCC"/>
    <w:rsid w:val="005C686A"/>
    <w:rsid w:val="005D13D1"/>
    <w:rsid w:val="005D1D22"/>
    <w:rsid w:val="005D1FB6"/>
    <w:rsid w:val="005D25E0"/>
    <w:rsid w:val="005D2702"/>
    <w:rsid w:val="005D2FA6"/>
    <w:rsid w:val="005D3C01"/>
    <w:rsid w:val="005D3DEE"/>
    <w:rsid w:val="005D3E32"/>
    <w:rsid w:val="005D48B2"/>
    <w:rsid w:val="005D7D96"/>
    <w:rsid w:val="005E1099"/>
    <w:rsid w:val="005E1290"/>
    <w:rsid w:val="005E1632"/>
    <w:rsid w:val="005E23F6"/>
    <w:rsid w:val="005E39CC"/>
    <w:rsid w:val="005E3D99"/>
    <w:rsid w:val="005E4394"/>
    <w:rsid w:val="005E44FC"/>
    <w:rsid w:val="005E4A57"/>
    <w:rsid w:val="005E4E8A"/>
    <w:rsid w:val="005E6A01"/>
    <w:rsid w:val="005E6EF7"/>
    <w:rsid w:val="005E7607"/>
    <w:rsid w:val="005E7919"/>
    <w:rsid w:val="005F0008"/>
    <w:rsid w:val="005F00CD"/>
    <w:rsid w:val="005F0A84"/>
    <w:rsid w:val="005F232B"/>
    <w:rsid w:val="005F2969"/>
    <w:rsid w:val="005F3102"/>
    <w:rsid w:val="005F31C3"/>
    <w:rsid w:val="005F32CE"/>
    <w:rsid w:val="005F332A"/>
    <w:rsid w:val="005F4C39"/>
    <w:rsid w:val="005F53B7"/>
    <w:rsid w:val="005F5820"/>
    <w:rsid w:val="005F6724"/>
    <w:rsid w:val="0060078E"/>
    <w:rsid w:val="0060093A"/>
    <w:rsid w:val="00600A25"/>
    <w:rsid w:val="00601D68"/>
    <w:rsid w:val="006025F0"/>
    <w:rsid w:val="00602C10"/>
    <w:rsid w:val="00602DB0"/>
    <w:rsid w:val="00604293"/>
    <w:rsid w:val="006048AB"/>
    <w:rsid w:val="00604F11"/>
    <w:rsid w:val="00606F5D"/>
    <w:rsid w:val="00607293"/>
    <w:rsid w:val="006075E5"/>
    <w:rsid w:val="00607A3E"/>
    <w:rsid w:val="00610F49"/>
    <w:rsid w:val="00610FB6"/>
    <w:rsid w:val="00611237"/>
    <w:rsid w:val="00611348"/>
    <w:rsid w:val="006114E2"/>
    <w:rsid w:val="006125F2"/>
    <w:rsid w:val="00613AB5"/>
    <w:rsid w:val="00614BA0"/>
    <w:rsid w:val="006153DB"/>
    <w:rsid w:val="0061592E"/>
    <w:rsid w:val="00615E53"/>
    <w:rsid w:val="00616D49"/>
    <w:rsid w:val="00616DA4"/>
    <w:rsid w:val="00617C94"/>
    <w:rsid w:val="00620ED1"/>
    <w:rsid w:val="0062155E"/>
    <w:rsid w:val="00622D88"/>
    <w:rsid w:val="00622FB5"/>
    <w:rsid w:val="0062328A"/>
    <w:rsid w:val="00623321"/>
    <w:rsid w:val="0062343A"/>
    <w:rsid w:val="00623E56"/>
    <w:rsid w:val="00624E69"/>
    <w:rsid w:val="0062508E"/>
    <w:rsid w:val="00625B13"/>
    <w:rsid w:val="00625CBA"/>
    <w:rsid w:val="0062633F"/>
    <w:rsid w:val="00626523"/>
    <w:rsid w:val="00626F3A"/>
    <w:rsid w:val="0063026F"/>
    <w:rsid w:val="00630A40"/>
    <w:rsid w:val="006310A3"/>
    <w:rsid w:val="006324A6"/>
    <w:rsid w:val="00632937"/>
    <w:rsid w:val="006329AE"/>
    <w:rsid w:val="00633316"/>
    <w:rsid w:val="00633727"/>
    <w:rsid w:val="00633C71"/>
    <w:rsid w:val="0063451F"/>
    <w:rsid w:val="00634853"/>
    <w:rsid w:val="00634889"/>
    <w:rsid w:val="00636126"/>
    <w:rsid w:val="00636A20"/>
    <w:rsid w:val="00636CAE"/>
    <w:rsid w:val="00640029"/>
    <w:rsid w:val="00641C76"/>
    <w:rsid w:val="00642788"/>
    <w:rsid w:val="00642BD3"/>
    <w:rsid w:val="00643679"/>
    <w:rsid w:val="006436D2"/>
    <w:rsid w:val="00644D97"/>
    <w:rsid w:val="00645077"/>
    <w:rsid w:val="00645DD2"/>
    <w:rsid w:val="00646C4E"/>
    <w:rsid w:val="00646DE6"/>
    <w:rsid w:val="00647515"/>
    <w:rsid w:val="00647D96"/>
    <w:rsid w:val="0065044D"/>
    <w:rsid w:val="00650A14"/>
    <w:rsid w:val="00650C6A"/>
    <w:rsid w:val="00651176"/>
    <w:rsid w:val="00651629"/>
    <w:rsid w:val="00651E83"/>
    <w:rsid w:val="0065285A"/>
    <w:rsid w:val="00652C02"/>
    <w:rsid w:val="0065465F"/>
    <w:rsid w:val="00654E7D"/>
    <w:rsid w:val="00655111"/>
    <w:rsid w:val="0065591E"/>
    <w:rsid w:val="0065625C"/>
    <w:rsid w:val="006570C0"/>
    <w:rsid w:val="0066134D"/>
    <w:rsid w:val="00662AD5"/>
    <w:rsid w:val="00662E32"/>
    <w:rsid w:val="0066463C"/>
    <w:rsid w:val="00664B7C"/>
    <w:rsid w:val="00666945"/>
    <w:rsid w:val="0066694E"/>
    <w:rsid w:val="00666E75"/>
    <w:rsid w:val="00667FF6"/>
    <w:rsid w:val="006705A0"/>
    <w:rsid w:val="00670FB0"/>
    <w:rsid w:val="00671E86"/>
    <w:rsid w:val="006728C1"/>
    <w:rsid w:val="00674930"/>
    <w:rsid w:val="00675BF8"/>
    <w:rsid w:val="00675D4C"/>
    <w:rsid w:val="00676841"/>
    <w:rsid w:val="00677466"/>
    <w:rsid w:val="00677E04"/>
    <w:rsid w:val="006804EA"/>
    <w:rsid w:val="00680853"/>
    <w:rsid w:val="00680B8F"/>
    <w:rsid w:val="00681CD4"/>
    <w:rsid w:val="006826E1"/>
    <w:rsid w:val="006842D4"/>
    <w:rsid w:val="006857AB"/>
    <w:rsid w:val="006863AE"/>
    <w:rsid w:val="0068723F"/>
    <w:rsid w:val="0069082F"/>
    <w:rsid w:val="00691157"/>
    <w:rsid w:val="0069337D"/>
    <w:rsid w:val="00693458"/>
    <w:rsid w:val="00693F32"/>
    <w:rsid w:val="00695A36"/>
    <w:rsid w:val="00695A91"/>
    <w:rsid w:val="0069667C"/>
    <w:rsid w:val="00697612"/>
    <w:rsid w:val="006A08DC"/>
    <w:rsid w:val="006A1623"/>
    <w:rsid w:val="006A376A"/>
    <w:rsid w:val="006A66CF"/>
    <w:rsid w:val="006A7A00"/>
    <w:rsid w:val="006A7A9D"/>
    <w:rsid w:val="006B0369"/>
    <w:rsid w:val="006B20D2"/>
    <w:rsid w:val="006B36DB"/>
    <w:rsid w:val="006B3AA6"/>
    <w:rsid w:val="006B44DA"/>
    <w:rsid w:val="006B4C83"/>
    <w:rsid w:val="006B5FFF"/>
    <w:rsid w:val="006B7528"/>
    <w:rsid w:val="006B75E7"/>
    <w:rsid w:val="006C0504"/>
    <w:rsid w:val="006C08D5"/>
    <w:rsid w:val="006C1879"/>
    <w:rsid w:val="006C234F"/>
    <w:rsid w:val="006C2EE8"/>
    <w:rsid w:val="006C3052"/>
    <w:rsid w:val="006C306B"/>
    <w:rsid w:val="006C3470"/>
    <w:rsid w:val="006C3E40"/>
    <w:rsid w:val="006C4D57"/>
    <w:rsid w:val="006C540D"/>
    <w:rsid w:val="006C5932"/>
    <w:rsid w:val="006C61E6"/>
    <w:rsid w:val="006C63F0"/>
    <w:rsid w:val="006D08B5"/>
    <w:rsid w:val="006D0A13"/>
    <w:rsid w:val="006D0AD7"/>
    <w:rsid w:val="006D2829"/>
    <w:rsid w:val="006D2AC8"/>
    <w:rsid w:val="006D341A"/>
    <w:rsid w:val="006D3D5F"/>
    <w:rsid w:val="006D4308"/>
    <w:rsid w:val="006D490B"/>
    <w:rsid w:val="006D49C4"/>
    <w:rsid w:val="006D5EC7"/>
    <w:rsid w:val="006E10DD"/>
    <w:rsid w:val="006E12F1"/>
    <w:rsid w:val="006E1B76"/>
    <w:rsid w:val="006E2228"/>
    <w:rsid w:val="006E2F82"/>
    <w:rsid w:val="006E3804"/>
    <w:rsid w:val="006E4135"/>
    <w:rsid w:val="006E4193"/>
    <w:rsid w:val="006E4F54"/>
    <w:rsid w:val="006E5486"/>
    <w:rsid w:val="006E76FF"/>
    <w:rsid w:val="006F0949"/>
    <w:rsid w:val="006F0E95"/>
    <w:rsid w:val="006F1904"/>
    <w:rsid w:val="006F199E"/>
    <w:rsid w:val="006F20AB"/>
    <w:rsid w:val="006F4F65"/>
    <w:rsid w:val="006F55E1"/>
    <w:rsid w:val="006F5648"/>
    <w:rsid w:val="006F5B27"/>
    <w:rsid w:val="006F5D92"/>
    <w:rsid w:val="006F5E50"/>
    <w:rsid w:val="006F6620"/>
    <w:rsid w:val="006F6F2B"/>
    <w:rsid w:val="00701858"/>
    <w:rsid w:val="0070308A"/>
    <w:rsid w:val="00703FF7"/>
    <w:rsid w:val="007048DF"/>
    <w:rsid w:val="00705119"/>
    <w:rsid w:val="00706D28"/>
    <w:rsid w:val="00707BE6"/>
    <w:rsid w:val="00710081"/>
    <w:rsid w:val="00710F43"/>
    <w:rsid w:val="00712515"/>
    <w:rsid w:val="0071343F"/>
    <w:rsid w:val="007134F7"/>
    <w:rsid w:val="0071409E"/>
    <w:rsid w:val="00714B43"/>
    <w:rsid w:val="00714C95"/>
    <w:rsid w:val="0071597A"/>
    <w:rsid w:val="00715F60"/>
    <w:rsid w:val="007160E6"/>
    <w:rsid w:val="007200FC"/>
    <w:rsid w:val="007208A9"/>
    <w:rsid w:val="00720B8F"/>
    <w:rsid w:val="007211F0"/>
    <w:rsid w:val="00721296"/>
    <w:rsid w:val="00722E23"/>
    <w:rsid w:val="00722E6C"/>
    <w:rsid w:val="007231DE"/>
    <w:rsid w:val="00723274"/>
    <w:rsid w:val="00723D45"/>
    <w:rsid w:val="0072445E"/>
    <w:rsid w:val="00724CAA"/>
    <w:rsid w:val="00725231"/>
    <w:rsid w:val="0072533D"/>
    <w:rsid w:val="00725611"/>
    <w:rsid w:val="007308D1"/>
    <w:rsid w:val="00731317"/>
    <w:rsid w:val="00731403"/>
    <w:rsid w:val="0073199B"/>
    <w:rsid w:val="007334CE"/>
    <w:rsid w:val="007337C2"/>
    <w:rsid w:val="00734731"/>
    <w:rsid w:val="00736283"/>
    <w:rsid w:val="00736387"/>
    <w:rsid w:val="00736A39"/>
    <w:rsid w:val="00736AE4"/>
    <w:rsid w:val="00736BB0"/>
    <w:rsid w:val="007378F4"/>
    <w:rsid w:val="00740458"/>
    <w:rsid w:val="007414B0"/>
    <w:rsid w:val="007415D3"/>
    <w:rsid w:val="00741F94"/>
    <w:rsid w:val="00742C90"/>
    <w:rsid w:val="00743310"/>
    <w:rsid w:val="00743FF0"/>
    <w:rsid w:val="007441B8"/>
    <w:rsid w:val="00744318"/>
    <w:rsid w:val="007450DE"/>
    <w:rsid w:val="0074631F"/>
    <w:rsid w:val="00746BE7"/>
    <w:rsid w:val="00747FA9"/>
    <w:rsid w:val="007501B3"/>
    <w:rsid w:val="007517B7"/>
    <w:rsid w:val="00751AB5"/>
    <w:rsid w:val="00752B9A"/>
    <w:rsid w:val="00752D2E"/>
    <w:rsid w:val="00752F40"/>
    <w:rsid w:val="0075412B"/>
    <w:rsid w:val="007578EF"/>
    <w:rsid w:val="00757CEE"/>
    <w:rsid w:val="007606E2"/>
    <w:rsid w:val="00760A4A"/>
    <w:rsid w:val="00761560"/>
    <w:rsid w:val="0076163A"/>
    <w:rsid w:val="00761959"/>
    <w:rsid w:val="00761A2E"/>
    <w:rsid w:val="007625AF"/>
    <w:rsid w:val="007627A8"/>
    <w:rsid w:val="00762DEB"/>
    <w:rsid w:val="007635D5"/>
    <w:rsid w:val="00763A1C"/>
    <w:rsid w:val="007646D2"/>
    <w:rsid w:val="007652C1"/>
    <w:rsid w:val="00765E97"/>
    <w:rsid w:val="007668F8"/>
    <w:rsid w:val="0076786F"/>
    <w:rsid w:val="00767AE9"/>
    <w:rsid w:val="00767CF6"/>
    <w:rsid w:val="00770611"/>
    <w:rsid w:val="00770F1B"/>
    <w:rsid w:val="00772186"/>
    <w:rsid w:val="007721FC"/>
    <w:rsid w:val="007726DA"/>
    <w:rsid w:val="00772CB5"/>
    <w:rsid w:val="00774515"/>
    <w:rsid w:val="0077753B"/>
    <w:rsid w:val="00777E61"/>
    <w:rsid w:val="00777FB5"/>
    <w:rsid w:val="00780460"/>
    <w:rsid w:val="00780747"/>
    <w:rsid w:val="0078085F"/>
    <w:rsid w:val="00780EED"/>
    <w:rsid w:val="00781137"/>
    <w:rsid w:val="00781A0C"/>
    <w:rsid w:val="00781B81"/>
    <w:rsid w:val="007836E1"/>
    <w:rsid w:val="007845ED"/>
    <w:rsid w:val="0078512C"/>
    <w:rsid w:val="00786E1B"/>
    <w:rsid w:val="00787CCD"/>
    <w:rsid w:val="00790AC8"/>
    <w:rsid w:val="00791DBD"/>
    <w:rsid w:val="00792289"/>
    <w:rsid w:val="00792338"/>
    <w:rsid w:val="00792EBC"/>
    <w:rsid w:val="00793C1F"/>
    <w:rsid w:val="00793C34"/>
    <w:rsid w:val="00793D74"/>
    <w:rsid w:val="0079424E"/>
    <w:rsid w:val="00794D86"/>
    <w:rsid w:val="00795211"/>
    <w:rsid w:val="00796AF7"/>
    <w:rsid w:val="00797601"/>
    <w:rsid w:val="00797D31"/>
    <w:rsid w:val="007A05E4"/>
    <w:rsid w:val="007A3E06"/>
    <w:rsid w:val="007A4F7C"/>
    <w:rsid w:val="007A573B"/>
    <w:rsid w:val="007A7AEF"/>
    <w:rsid w:val="007B190F"/>
    <w:rsid w:val="007B1CD8"/>
    <w:rsid w:val="007B2280"/>
    <w:rsid w:val="007B24F5"/>
    <w:rsid w:val="007B28A3"/>
    <w:rsid w:val="007B2EA3"/>
    <w:rsid w:val="007B3033"/>
    <w:rsid w:val="007B4B34"/>
    <w:rsid w:val="007B59B2"/>
    <w:rsid w:val="007B5BF5"/>
    <w:rsid w:val="007B5E32"/>
    <w:rsid w:val="007B61F0"/>
    <w:rsid w:val="007B6725"/>
    <w:rsid w:val="007B6B16"/>
    <w:rsid w:val="007B79C1"/>
    <w:rsid w:val="007C0189"/>
    <w:rsid w:val="007C0251"/>
    <w:rsid w:val="007C0EE7"/>
    <w:rsid w:val="007C23C7"/>
    <w:rsid w:val="007C2B72"/>
    <w:rsid w:val="007C2C00"/>
    <w:rsid w:val="007C39D9"/>
    <w:rsid w:val="007C46E5"/>
    <w:rsid w:val="007C4BA8"/>
    <w:rsid w:val="007C5539"/>
    <w:rsid w:val="007C6088"/>
    <w:rsid w:val="007C6A8C"/>
    <w:rsid w:val="007C6AB0"/>
    <w:rsid w:val="007C6BCF"/>
    <w:rsid w:val="007C7655"/>
    <w:rsid w:val="007D0300"/>
    <w:rsid w:val="007D18AE"/>
    <w:rsid w:val="007D2FC8"/>
    <w:rsid w:val="007D3A07"/>
    <w:rsid w:val="007D3B77"/>
    <w:rsid w:val="007D44FD"/>
    <w:rsid w:val="007D4F14"/>
    <w:rsid w:val="007D512D"/>
    <w:rsid w:val="007D593C"/>
    <w:rsid w:val="007D6FDA"/>
    <w:rsid w:val="007E0797"/>
    <w:rsid w:val="007E12B5"/>
    <w:rsid w:val="007E2C5D"/>
    <w:rsid w:val="007E30B0"/>
    <w:rsid w:val="007E3733"/>
    <w:rsid w:val="007E4324"/>
    <w:rsid w:val="007E5324"/>
    <w:rsid w:val="007E544F"/>
    <w:rsid w:val="007E54DC"/>
    <w:rsid w:val="007E6E92"/>
    <w:rsid w:val="007E6FCD"/>
    <w:rsid w:val="007E712E"/>
    <w:rsid w:val="007E76E7"/>
    <w:rsid w:val="007E78D7"/>
    <w:rsid w:val="007F087C"/>
    <w:rsid w:val="007F09A0"/>
    <w:rsid w:val="007F2042"/>
    <w:rsid w:val="007F22F5"/>
    <w:rsid w:val="007F2965"/>
    <w:rsid w:val="007F2A4A"/>
    <w:rsid w:val="007F32FE"/>
    <w:rsid w:val="007F4715"/>
    <w:rsid w:val="007F4F8B"/>
    <w:rsid w:val="007F5091"/>
    <w:rsid w:val="007F686B"/>
    <w:rsid w:val="007F6CC0"/>
    <w:rsid w:val="008010C4"/>
    <w:rsid w:val="0080206F"/>
    <w:rsid w:val="00802A2C"/>
    <w:rsid w:val="0080399D"/>
    <w:rsid w:val="008046F3"/>
    <w:rsid w:val="008065B8"/>
    <w:rsid w:val="008070B0"/>
    <w:rsid w:val="00807236"/>
    <w:rsid w:val="008107DB"/>
    <w:rsid w:val="008107EA"/>
    <w:rsid w:val="00811633"/>
    <w:rsid w:val="00812B70"/>
    <w:rsid w:val="008162D7"/>
    <w:rsid w:val="0081739B"/>
    <w:rsid w:val="008173D9"/>
    <w:rsid w:val="0082251A"/>
    <w:rsid w:val="0082262D"/>
    <w:rsid w:val="00823405"/>
    <w:rsid w:val="00823771"/>
    <w:rsid w:val="00824914"/>
    <w:rsid w:val="00824F3D"/>
    <w:rsid w:val="00825C25"/>
    <w:rsid w:val="00825E72"/>
    <w:rsid w:val="00826366"/>
    <w:rsid w:val="00826426"/>
    <w:rsid w:val="0082644D"/>
    <w:rsid w:val="008271A5"/>
    <w:rsid w:val="0083054F"/>
    <w:rsid w:val="008319E1"/>
    <w:rsid w:val="00831A29"/>
    <w:rsid w:val="00832923"/>
    <w:rsid w:val="00832CA6"/>
    <w:rsid w:val="00833274"/>
    <w:rsid w:val="00835EF5"/>
    <w:rsid w:val="00836385"/>
    <w:rsid w:val="008364EE"/>
    <w:rsid w:val="008366C4"/>
    <w:rsid w:val="00841663"/>
    <w:rsid w:val="0084174E"/>
    <w:rsid w:val="008423A4"/>
    <w:rsid w:val="00842F2C"/>
    <w:rsid w:val="00843AE8"/>
    <w:rsid w:val="00844141"/>
    <w:rsid w:val="008448EA"/>
    <w:rsid w:val="00844AF5"/>
    <w:rsid w:val="0084760A"/>
    <w:rsid w:val="0084767C"/>
    <w:rsid w:val="0085079B"/>
    <w:rsid w:val="0085082F"/>
    <w:rsid w:val="00852518"/>
    <w:rsid w:val="0085375C"/>
    <w:rsid w:val="008544F0"/>
    <w:rsid w:val="00857616"/>
    <w:rsid w:val="00860FEA"/>
    <w:rsid w:val="00861874"/>
    <w:rsid w:val="00862509"/>
    <w:rsid w:val="008625DE"/>
    <w:rsid w:val="0086261C"/>
    <w:rsid w:val="00862813"/>
    <w:rsid w:val="008637CB"/>
    <w:rsid w:val="00863B56"/>
    <w:rsid w:val="00863C8A"/>
    <w:rsid w:val="00864813"/>
    <w:rsid w:val="008650D5"/>
    <w:rsid w:val="00866183"/>
    <w:rsid w:val="008664DA"/>
    <w:rsid w:val="00871295"/>
    <w:rsid w:val="0087197D"/>
    <w:rsid w:val="008744BC"/>
    <w:rsid w:val="00875822"/>
    <w:rsid w:val="008769BF"/>
    <w:rsid w:val="00876A12"/>
    <w:rsid w:val="00877A00"/>
    <w:rsid w:val="00877DC0"/>
    <w:rsid w:val="008808C0"/>
    <w:rsid w:val="00880BCA"/>
    <w:rsid w:val="00880E4B"/>
    <w:rsid w:val="008812AA"/>
    <w:rsid w:val="008820B2"/>
    <w:rsid w:val="00882245"/>
    <w:rsid w:val="008844EB"/>
    <w:rsid w:val="0088480F"/>
    <w:rsid w:val="00884DAE"/>
    <w:rsid w:val="00884E45"/>
    <w:rsid w:val="00885E40"/>
    <w:rsid w:val="008869D3"/>
    <w:rsid w:val="00887514"/>
    <w:rsid w:val="008904B6"/>
    <w:rsid w:val="00892671"/>
    <w:rsid w:val="00893176"/>
    <w:rsid w:val="00893682"/>
    <w:rsid w:val="0089393E"/>
    <w:rsid w:val="0089401D"/>
    <w:rsid w:val="00894268"/>
    <w:rsid w:val="008942FE"/>
    <w:rsid w:val="00894C4F"/>
    <w:rsid w:val="00895CEF"/>
    <w:rsid w:val="00896E22"/>
    <w:rsid w:val="00897F08"/>
    <w:rsid w:val="008A0B68"/>
    <w:rsid w:val="008A0F84"/>
    <w:rsid w:val="008A1C8C"/>
    <w:rsid w:val="008A3F76"/>
    <w:rsid w:val="008A4E4A"/>
    <w:rsid w:val="008A5382"/>
    <w:rsid w:val="008A5616"/>
    <w:rsid w:val="008A6808"/>
    <w:rsid w:val="008A72A6"/>
    <w:rsid w:val="008A72DF"/>
    <w:rsid w:val="008A7642"/>
    <w:rsid w:val="008A768A"/>
    <w:rsid w:val="008B2486"/>
    <w:rsid w:val="008B26FD"/>
    <w:rsid w:val="008B33FE"/>
    <w:rsid w:val="008B3C90"/>
    <w:rsid w:val="008B4069"/>
    <w:rsid w:val="008B4287"/>
    <w:rsid w:val="008B481C"/>
    <w:rsid w:val="008B567D"/>
    <w:rsid w:val="008B6AAF"/>
    <w:rsid w:val="008B7443"/>
    <w:rsid w:val="008C060C"/>
    <w:rsid w:val="008C0664"/>
    <w:rsid w:val="008C0897"/>
    <w:rsid w:val="008C36ED"/>
    <w:rsid w:val="008C4023"/>
    <w:rsid w:val="008C6175"/>
    <w:rsid w:val="008C63FD"/>
    <w:rsid w:val="008C77A0"/>
    <w:rsid w:val="008D10D3"/>
    <w:rsid w:val="008D25CA"/>
    <w:rsid w:val="008D25DD"/>
    <w:rsid w:val="008D2A9A"/>
    <w:rsid w:val="008D2CBA"/>
    <w:rsid w:val="008D3236"/>
    <w:rsid w:val="008D3960"/>
    <w:rsid w:val="008D3B98"/>
    <w:rsid w:val="008D3DE6"/>
    <w:rsid w:val="008D3E58"/>
    <w:rsid w:val="008D48B9"/>
    <w:rsid w:val="008D56A1"/>
    <w:rsid w:val="008D5EB1"/>
    <w:rsid w:val="008D614E"/>
    <w:rsid w:val="008D6C40"/>
    <w:rsid w:val="008D7CD5"/>
    <w:rsid w:val="008E0730"/>
    <w:rsid w:val="008E0969"/>
    <w:rsid w:val="008E1082"/>
    <w:rsid w:val="008E286D"/>
    <w:rsid w:val="008E34BE"/>
    <w:rsid w:val="008E40E3"/>
    <w:rsid w:val="008E427D"/>
    <w:rsid w:val="008E478E"/>
    <w:rsid w:val="008E4981"/>
    <w:rsid w:val="008E4C66"/>
    <w:rsid w:val="008E6950"/>
    <w:rsid w:val="008E7943"/>
    <w:rsid w:val="008E7A06"/>
    <w:rsid w:val="008E7EE2"/>
    <w:rsid w:val="008F1EDB"/>
    <w:rsid w:val="008F2FEC"/>
    <w:rsid w:val="008F32D4"/>
    <w:rsid w:val="008F41D3"/>
    <w:rsid w:val="008F41DB"/>
    <w:rsid w:val="008F439B"/>
    <w:rsid w:val="008F65D9"/>
    <w:rsid w:val="008F66D2"/>
    <w:rsid w:val="008F7A7C"/>
    <w:rsid w:val="00900B3B"/>
    <w:rsid w:val="00900D93"/>
    <w:rsid w:val="009011F5"/>
    <w:rsid w:val="009014A2"/>
    <w:rsid w:val="0090205E"/>
    <w:rsid w:val="00902B0B"/>
    <w:rsid w:val="00902F42"/>
    <w:rsid w:val="009047C1"/>
    <w:rsid w:val="00904A53"/>
    <w:rsid w:val="00905D92"/>
    <w:rsid w:val="00905EB9"/>
    <w:rsid w:val="009065DC"/>
    <w:rsid w:val="009067A3"/>
    <w:rsid w:val="00906A32"/>
    <w:rsid w:val="00906C10"/>
    <w:rsid w:val="009070D8"/>
    <w:rsid w:val="0090731D"/>
    <w:rsid w:val="00907478"/>
    <w:rsid w:val="0090777A"/>
    <w:rsid w:val="009116E6"/>
    <w:rsid w:val="00913400"/>
    <w:rsid w:val="00914219"/>
    <w:rsid w:val="00920805"/>
    <w:rsid w:val="00920D66"/>
    <w:rsid w:val="00920F3C"/>
    <w:rsid w:val="00920FF8"/>
    <w:rsid w:val="0092161B"/>
    <w:rsid w:val="009224D1"/>
    <w:rsid w:val="0092352D"/>
    <w:rsid w:val="009246B6"/>
    <w:rsid w:val="00924CC0"/>
    <w:rsid w:val="00926B1C"/>
    <w:rsid w:val="00926C5C"/>
    <w:rsid w:val="00926EFC"/>
    <w:rsid w:val="00927155"/>
    <w:rsid w:val="00927338"/>
    <w:rsid w:val="00927553"/>
    <w:rsid w:val="00930E70"/>
    <w:rsid w:val="00930ED8"/>
    <w:rsid w:val="0093130D"/>
    <w:rsid w:val="009316B6"/>
    <w:rsid w:val="00932D31"/>
    <w:rsid w:val="009341D8"/>
    <w:rsid w:val="009360AF"/>
    <w:rsid w:val="0093611B"/>
    <w:rsid w:val="0093672F"/>
    <w:rsid w:val="009369A7"/>
    <w:rsid w:val="00937C0D"/>
    <w:rsid w:val="0094171F"/>
    <w:rsid w:val="00941DD5"/>
    <w:rsid w:val="00942577"/>
    <w:rsid w:val="00942E8F"/>
    <w:rsid w:val="009443C6"/>
    <w:rsid w:val="00944693"/>
    <w:rsid w:val="00944A5D"/>
    <w:rsid w:val="00944D78"/>
    <w:rsid w:val="0094588D"/>
    <w:rsid w:val="00945A81"/>
    <w:rsid w:val="00945E7B"/>
    <w:rsid w:val="0094706F"/>
    <w:rsid w:val="00947AC3"/>
    <w:rsid w:val="00950ED6"/>
    <w:rsid w:val="009523D7"/>
    <w:rsid w:val="0095243F"/>
    <w:rsid w:val="00952CD4"/>
    <w:rsid w:val="00954EA5"/>
    <w:rsid w:val="00955C83"/>
    <w:rsid w:val="00955F07"/>
    <w:rsid w:val="00957363"/>
    <w:rsid w:val="00960BEA"/>
    <w:rsid w:val="00960E8C"/>
    <w:rsid w:val="0096118C"/>
    <w:rsid w:val="009613CF"/>
    <w:rsid w:val="009614FB"/>
    <w:rsid w:val="00961E6A"/>
    <w:rsid w:val="00961F19"/>
    <w:rsid w:val="00962032"/>
    <w:rsid w:val="009645C7"/>
    <w:rsid w:val="009653D5"/>
    <w:rsid w:val="00965628"/>
    <w:rsid w:val="00965899"/>
    <w:rsid w:val="00966CF8"/>
    <w:rsid w:val="00966E57"/>
    <w:rsid w:val="00966F20"/>
    <w:rsid w:val="00967A1D"/>
    <w:rsid w:val="00970886"/>
    <w:rsid w:val="00971359"/>
    <w:rsid w:val="00975145"/>
    <w:rsid w:val="009762ED"/>
    <w:rsid w:val="00976851"/>
    <w:rsid w:val="00976CA3"/>
    <w:rsid w:val="0098125B"/>
    <w:rsid w:val="00982CFA"/>
    <w:rsid w:val="0098349E"/>
    <w:rsid w:val="00983606"/>
    <w:rsid w:val="00984837"/>
    <w:rsid w:val="00984E53"/>
    <w:rsid w:val="00986604"/>
    <w:rsid w:val="00987DC9"/>
    <w:rsid w:val="0099081E"/>
    <w:rsid w:val="009946E8"/>
    <w:rsid w:val="00995B51"/>
    <w:rsid w:val="00995F48"/>
    <w:rsid w:val="00997383"/>
    <w:rsid w:val="00997981"/>
    <w:rsid w:val="009979A6"/>
    <w:rsid w:val="009A0721"/>
    <w:rsid w:val="009A0948"/>
    <w:rsid w:val="009A164C"/>
    <w:rsid w:val="009A1C1B"/>
    <w:rsid w:val="009A1CCE"/>
    <w:rsid w:val="009A2BCE"/>
    <w:rsid w:val="009A33EA"/>
    <w:rsid w:val="009A45A8"/>
    <w:rsid w:val="009A4A60"/>
    <w:rsid w:val="009A5107"/>
    <w:rsid w:val="009A5CCD"/>
    <w:rsid w:val="009A5F14"/>
    <w:rsid w:val="009A685A"/>
    <w:rsid w:val="009A6C7F"/>
    <w:rsid w:val="009A6FFD"/>
    <w:rsid w:val="009A7A43"/>
    <w:rsid w:val="009B07C6"/>
    <w:rsid w:val="009B09B5"/>
    <w:rsid w:val="009B0EEC"/>
    <w:rsid w:val="009B204D"/>
    <w:rsid w:val="009B2721"/>
    <w:rsid w:val="009B2754"/>
    <w:rsid w:val="009B37CF"/>
    <w:rsid w:val="009B3D81"/>
    <w:rsid w:val="009B4401"/>
    <w:rsid w:val="009B449F"/>
    <w:rsid w:val="009B52CC"/>
    <w:rsid w:val="009B57A5"/>
    <w:rsid w:val="009B59F5"/>
    <w:rsid w:val="009B5DCB"/>
    <w:rsid w:val="009C0BD2"/>
    <w:rsid w:val="009C1E61"/>
    <w:rsid w:val="009C2814"/>
    <w:rsid w:val="009C2A93"/>
    <w:rsid w:val="009C3133"/>
    <w:rsid w:val="009C33C5"/>
    <w:rsid w:val="009C376A"/>
    <w:rsid w:val="009D11A9"/>
    <w:rsid w:val="009D1B33"/>
    <w:rsid w:val="009D36FE"/>
    <w:rsid w:val="009D3DB6"/>
    <w:rsid w:val="009D4B70"/>
    <w:rsid w:val="009D52C3"/>
    <w:rsid w:val="009D5B53"/>
    <w:rsid w:val="009D643D"/>
    <w:rsid w:val="009D65DF"/>
    <w:rsid w:val="009D71BB"/>
    <w:rsid w:val="009E07EA"/>
    <w:rsid w:val="009E17FB"/>
    <w:rsid w:val="009E1A29"/>
    <w:rsid w:val="009E1D67"/>
    <w:rsid w:val="009E3075"/>
    <w:rsid w:val="009E32C8"/>
    <w:rsid w:val="009E4363"/>
    <w:rsid w:val="009E4CE5"/>
    <w:rsid w:val="009E64EF"/>
    <w:rsid w:val="009E68DD"/>
    <w:rsid w:val="009F1290"/>
    <w:rsid w:val="009F196D"/>
    <w:rsid w:val="009F1A4B"/>
    <w:rsid w:val="009F1F0B"/>
    <w:rsid w:val="009F3A2E"/>
    <w:rsid w:val="009F43FC"/>
    <w:rsid w:val="009F4757"/>
    <w:rsid w:val="009F7416"/>
    <w:rsid w:val="009F751C"/>
    <w:rsid w:val="009F7D44"/>
    <w:rsid w:val="00A00308"/>
    <w:rsid w:val="00A00852"/>
    <w:rsid w:val="00A00C13"/>
    <w:rsid w:val="00A0284C"/>
    <w:rsid w:val="00A02877"/>
    <w:rsid w:val="00A063B9"/>
    <w:rsid w:val="00A107EC"/>
    <w:rsid w:val="00A10862"/>
    <w:rsid w:val="00A10EDB"/>
    <w:rsid w:val="00A110F3"/>
    <w:rsid w:val="00A11528"/>
    <w:rsid w:val="00A12112"/>
    <w:rsid w:val="00A128A8"/>
    <w:rsid w:val="00A1290C"/>
    <w:rsid w:val="00A12CEA"/>
    <w:rsid w:val="00A134E0"/>
    <w:rsid w:val="00A13D55"/>
    <w:rsid w:val="00A14BDC"/>
    <w:rsid w:val="00A16205"/>
    <w:rsid w:val="00A171BA"/>
    <w:rsid w:val="00A17874"/>
    <w:rsid w:val="00A17F31"/>
    <w:rsid w:val="00A21AF6"/>
    <w:rsid w:val="00A22099"/>
    <w:rsid w:val="00A22432"/>
    <w:rsid w:val="00A22C0E"/>
    <w:rsid w:val="00A22D59"/>
    <w:rsid w:val="00A24884"/>
    <w:rsid w:val="00A2518A"/>
    <w:rsid w:val="00A253C3"/>
    <w:rsid w:val="00A26C12"/>
    <w:rsid w:val="00A271AB"/>
    <w:rsid w:val="00A27B9A"/>
    <w:rsid w:val="00A27C01"/>
    <w:rsid w:val="00A27E19"/>
    <w:rsid w:val="00A3173A"/>
    <w:rsid w:val="00A31DB9"/>
    <w:rsid w:val="00A3217C"/>
    <w:rsid w:val="00A330A3"/>
    <w:rsid w:val="00A333BD"/>
    <w:rsid w:val="00A33F6B"/>
    <w:rsid w:val="00A35F2D"/>
    <w:rsid w:val="00A36D5C"/>
    <w:rsid w:val="00A36D96"/>
    <w:rsid w:val="00A37275"/>
    <w:rsid w:val="00A372C6"/>
    <w:rsid w:val="00A37C0A"/>
    <w:rsid w:val="00A4005F"/>
    <w:rsid w:val="00A40B87"/>
    <w:rsid w:val="00A40C20"/>
    <w:rsid w:val="00A40EFD"/>
    <w:rsid w:val="00A41A4C"/>
    <w:rsid w:val="00A42036"/>
    <w:rsid w:val="00A423B6"/>
    <w:rsid w:val="00A424AE"/>
    <w:rsid w:val="00A425F1"/>
    <w:rsid w:val="00A43282"/>
    <w:rsid w:val="00A437FF"/>
    <w:rsid w:val="00A44717"/>
    <w:rsid w:val="00A448A6"/>
    <w:rsid w:val="00A44CA9"/>
    <w:rsid w:val="00A450AE"/>
    <w:rsid w:val="00A45B46"/>
    <w:rsid w:val="00A46311"/>
    <w:rsid w:val="00A476D4"/>
    <w:rsid w:val="00A50108"/>
    <w:rsid w:val="00A51662"/>
    <w:rsid w:val="00A51CCC"/>
    <w:rsid w:val="00A51D13"/>
    <w:rsid w:val="00A523F2"/>
    <w:rsid w:val="00A528EC"/>
    <w:rsid w:val="00A52A8D"/>
    <w:rsid w:val="00A52AC8"/>
    <w:rsid w:val="00A5446B"/>
    <w:rsid w:val="00A56317"/>
    <w:rsid w:val="00A60824"/>
    <w:rsid w:val="00A618A2"/>
    <w:rsid w:val="00A62AEF"/>
    <w:rsid w:val="00A62BFE"/>
    <w:rsid w:val="00A64120"/>
    <w:rsid w:val="00A64269"/>
    <w:rsid w:val="00A65F0E"/>
    <w:rsid w:val="00A6696B"/>
    <w:rsid w:val="00A66F59"/>
    <w:rsid w:val="00A67407"/>
    <w:rsid w:val="00A70F41"/>
    <w:rsid w:val="00A71D30"/>
    <w:rsid w:val="00A73093"/>
    <w:rsid w:val="00A730EA"/>
    <w:rsid w:val="00A735D0"/>
    <w:rsid w:val="00A7427B"/>
    <w:rsid w:val="00A74881"/>
    <w:rsid w:val="00A75164"/>
    <w:rsid w:val="00A75313"/>
    <w:rsid w:val="00A7538E"/>
    <w:rsid w:val="00A75664"/>
    <w:rsid w:val="00A77606"/>
    <w:rsid w:val="00A77AEF"/>
    <w:rsid w:val="00A816C4"/>
    <w:rsid w:val="00A81BB5"/>
    <w:rsid w:val="00A82AE8"/>
    <w:rsid w:val="00A82C31"/>
    <w:rsid w:val="00A852D2"/>
    <w:rsid w:val="00A8547C"/>
    <w:rsid w:val="00A856E6"/>
    <w:rsid w:val="00A856FA"/>
    <w:rsid w:val="00A872CF"/>
    <w:rsid w:val="00A8791F"/>
    <w:rsid w:val="00A87A6F"/>
    <w:rsid w:val="00A87BB0"/>
    <w:rsid w:val="00A93243"/>
    <w:rsid w:val="00A93D86"/>
    <w:rsid w:val="00A9424F"/>
    <w:rsid w:val="00A9438B"/>
    <w:rsid w:val="00A944C8"/>
    <w:rsid w:val="00A95BE0"/>
    <w:rsid w:val="00A96496"/>
    <w:rsid w:val="00A97081"/>
    <w:rsid w:val="00A97C21"/>
    <w:rsid w:val="00A97E74"/>
    <w:rsid w:val="00AA014B"/>
    <w:rsid w:val="00AA197A"/>
    <w:rsid w:val="00AA1F12"/>
    <w:rsid w:val="00AA2BA9"/>
    <w:rsid w:val="00AA765D"/>
    <w:rsid w:val="00AA767A"/>
    <w:rsid w:val="00AA78F8"/>
    <w:rsid w:val="00AA7FA9"/>
    <w:rsid w:val="00AB0C92"/>
    <w:rsid w:val="00AB1BF3"/>
    <w:rsid w:val="00AB1F23"/>
    <w:rsid w:val="00AB259E"/>
    <w:rsid w:val="00AB3D1B"/>
    <w:rsid w:val="00AB4502"/>
    <w:rsid w:val="00AB4E9A"/>
    <w:rsid w:val="00AB5141"/>
    <w:rsid w:val="00AB54BD"/>
    <w:rsid w:val="00AB637C"/>
    <w:rsid w:val="00AB6944"/>
    <w:rsid w:val="00AB7304"/>
    <w:rsid w:val="00AB7395"/>
    <w:rsid w:val="00AB7EC0"/>
    <w:rsid w:val="00AC0259"/>
    <w:rsid w:val="00AC158C"/>
    <w:rsid w:val="00AC1CDA"/>
    <w:rsid w:val="00AC2126"/>
    <w:rsid w:val="00AC26E2"/>
    <w:rsid w:val="00AC4B33"/>
    <w:rsid w:val="00AC6052"/>
    <w:rsid w:val="00AC7586"/>
    <w:rsid w:val="00AC765B"/>
    <w:rsid w:val="00AC7962"/>
    <w:rsid w:val="00AC7C91"/>
    <w:rsid w:val="00AD0292"/>
    <w:rsid w:val="00AD060A"/>
    <w:rsid w:val="00AD4BA1"/>
    <w:rsid w:val="00AD5EA8"/>
    <w:rsid w:val="00AD70F8"/>
    <w:rsid w:val="00AD7E48"/>
    <w:rsid w:val="00AE0EF1"/>
    <w:rsid w:val="00AE21A6"/>
    <w:rsid w:val="00AE23D7"/>
    <w:rsid w:val="00AE28AC"/>
    <w:rsid w:val="00AE374F"/>
    <w:rsid w:val="00AE7331"/>
    <w:rsid w:val="00AE79DA"/>
    <w:rsid w:val="00AE7A09"/>
    <w:rsid w:val="00AE7E38"/>
    <w:rsid w:val="00AF0E1C"/>
    <w:rsid w:val="00AF34C2"/>
    <w:rsid w:val="00AF3A28"/>
    <w:rsid w:val="00AF40D5"/>
    <w:rsid w:val="00AF4344"/>
    <w:rsid w:val="00AF4DE4"/>
    <w:rsid w:val="00AF4DE9"/>
    <w:rsid w:val="00AF4EE0"/>
    <w:rsid w:val="00AF5687"/>
    <w:rsid w:val="00AF5D2D"/>
    <w:rsid w:val="00AF6986"/>
    <w:rsid w:val="00AF7222"/>
    <w:rsid w:val="00AF724A"/>
    <w:rsid w:val="00AF73C4"/>
    <w:rsid w:val="00AF750C"/>
    <w:rsid w:val="00AF7884"/>
    <w:rsid w:val="00B00D2B"/>
    <w:rsid w:val="00B00E87"/>
    <w:rsid w:val="00B0154E"/>
    <w:rsid w:val="00B019B7"/>
    <w:rsid w:val="00B023E4"/>
    <w:rsid w:val="00B03778"/>
    <w:rsid w:val="00B046BA"/>
    <w:rsid w:val="00B05E5A"/>
    <w:rsid w:val="00B05EA2"/>
    <w:rsid w:val="00B06468"/>
    <w:rsid w:val="00B079D9"/>
    <w:rsid w:val="00B10840"/>
    <w:rsid w:val="00B109DC"/>
    <w:rsid w:val="00B10E18"/>
    <w:rsid w:val="00B12607"/>
    <w:rsid w:val="00B13DFB"/>
    <w:rsid w:val="00B15261"/>
    <w:rsid w:val="00B15924"/>
    <w:rsid w:val="00B16094"/>
    <w:rsid w:val="00B16CD0"/>
    <w:rsid w:val="00B225A9"/>
    <w:rsid w:val="00B22682"/>
    <w:rsid w:val="00B22F26"/>
    <w:rsid w:val="00B2418E"/>
    <w:rsid w:val="00B24BD0"/>
    <w:rsid w:val="00B2544F"/>
    <w:rsid w:val="00B25E58"/>
    <w:rsid w:val="00B25FCD"/>
    <w:rsid w:val="00B26056"/>
    <w:rsid w:val="00B26861"/>
    <w:rsid w:val="00B274B9"/>
    <w:rsid w:val="00B27A2A"/>
    <w:rsid w:val="00B27DC7"/>
    <w:rsid w:val="00B3043C"/>
    <w:rsid w:val="00B3119B"/>
    <w:rsid w:val="00B31F15"/>
    <w:rsid w:val="00B32623"/>
    <w:rsid w:val="00B331C2"/>
    <w:rsid w:val="00B3323A"/>
    <w:rsid w:val="00B34C84"/>
    <w:rsid w:val="00B365FE"/>
    <w:rsid w:val="00B41480"/>
    <w:rsid w:val="00B41E86"/>
    <w:rsid w:val="00B41FAC"/>
    <w:rsid w:val="00B42817"/>
    <w:rsid w:val="00B437C8"/>
    <w:rsid w:val="00B45079"/>
    <w:rsid w:val="00B455C8"/>
    <w:rsid w:val="00B45A4E"/>
    <w:rsid w:val="00B45FE0"/>
    <w:rsid w:val="00B46CF9"/>
    <w:rsid w:val="00B47802"/>
    <w:rsid w:val="00B47DDE"/>
    <w:rsid w:val="00B50794"/>
    <w:rsid w:val="00B51E89"/>
    <w:rsid w:val="00B51EA3"/>
    <w:rsid w:val="00B52BBE"/>
    <w:rsid w:val="00B5303F"/>
    <w:rsid w:val="00B534F3"/>
    <w:rsid w:val="00B54301"/>
    <w:rsid w:val="00B543C4"/>
    <w:rsid w:val="00B54621"/>
    <w:rsid w:val="00B54EDE"/>
    <w:rsid w:val="00B55792"/>
    <w:rsid w:val="00B55D5A"/>
    <w:rsid w:val="00B56B81"/>
    <w:rsid w:val="00B56B94"/>
    <w:rsid w:val="00B56E3D"/>
    <w:rsid w:val="00B60429"/>
    <w:rsid w:val="00B609E5"/>
    <w:rsid w:val="00B60D9D"/>
    <w:rsid w:val="00B61820"/>
    <w:rsid w:val="00B622F2"/>
    <w:rsid w:val="00B628E0"/>
    <w:rsid w:val="00B63B41"/>
    <w:rsid w:val="00B64BEC"/>
    <w:rsid w:val="00B64D4E"/>
    <w:rsid w:val="00B670A7"/>
    <w:rsid w:val="00B709B2"/>
    <w:rsid w:val="00B70C5A"/>
    <w:rsid w:val="00B71ED1"/>
    <w:rsid w:val="00B72488"/>
    <w:rsid w:val="00B74522"/>
    <w:rsid w:val="00B7518A"/>
    <w:rsid w:val="00B77DA8"/>
    <w:rsid w:val="00B800D1"/>
    <w:rsid w:val="00B82564"/>
    <w:rsid w:val="00B82987"/>
    <w:rsid w:val="00B83117"/>
    <w:rsid w:val="00B83339"/>
    <w:rsid w:val="00B8340E"/>
    <w:rsid w:val="00B84048"/>
    <w:rsid w:val="00B85E30"/>
    <w:rsid w:val="00B85F3F"/>
    <w:rsid w:val="00B8660D"/>
    <w:rsid w:val="00B8699A"/>
    <w:rsid w:val="00B87C03"/>
    <w:rsid w:val="00B901BA"/>
    <w:rsid w:val="00B90932"/>
    <w:rsid w:val="00B91478"/>
    <w:rsid w:val="00B917E4"/>
    <w:rsid w:val="00B9184F"/>
    <w:rsid w:val="00B92AAB"/>
    <w:rsid w:val="00B92CC8"/>
    <w:rsid w:val="00B9331C"/>
    <w:rsid w:val="00B935FF"/>
    <w:rsid w:val="00B93E56"/>
    <w:rsid w:val="00B94B68"/>
    <w:rsid w:val="00BA2849"/>
    <w:rsid w:val="00BA2962"/>
    <w:rsid w:val="00BA29D9"/>
    <w:rsid w:val="00BA4127"/>
    <w:rsid w:val="00BA524D"/>
    <w:rsid w:val="00BB0946"/>
    <w:rsid w:val="00BB1FCD"/>
    <w:rsid w:val="00BB204A"/>
    <w:rsid w:val="00BB27FB"/>
    <w:rsid w:val="00BB2F63"/>
    <w:rsid w:val="00BB4380"/>
    <w:rsid w:val="00BB505F"/>
    <w:rsid w:val="00BB6CF9"/>
    <w:rsid w:val="00BC005E"/>
    <w:rsid w:val="00BC0BED"/>
    <w:rsid w:val="00BC0FD0"/>
    <w:rsid w:val="00BC1239"/>
    <w:rsid w:val="00BC1AC3"/>
    <w:rsid w:val="00BC1ED4"/>
    <w:rsid w:val="00BC316E"/>
    <w:rsid w:val="00BC3484"/>
    <w:rsid w:val="00BC3E76"/>
    <w:rsid w:val="00BC41A9"/>
    <w:rsid w:val="00BC452B"/>
    <w:rsid w:val="00BC4824"/>
    <w:rsid w:val="00BC634E"/>
    <w:rsid w:val="00BC7129"/>
    <w:rsid w:val="00BC76F7"/>
    <w:rsid w:val="00BD0707"/>
    <w:rsid w:val="00BD19A8"/>
    <w:rsid w:val="00BD25DF"/>
    <w:rsid w:val="00BD29EF"/>
    <w:rsid w:val="00BD2E82"/>
    <w:rsid w:val="00BD318D"/>
    <w:rsid w:val="00BD4136"/>
    <w:rsid w:val="00BD6AE8"/>
    <w:rsid w:val="00BD73E3"/>
    <w:rsid w:val="00BD78C0"/>
    <w:rsid w:val="00BE070A"/>
    <w:rsid w:val="00BE0768"/>
    <w:rsid w:val="00BE14B7"/>
    <w:rsid w:val="00BE28A0"/>
    <w:rsid w:val="00BE28F8"/>
    <w:rsid w:val="00BE2C55"/>
    <w:rsid w:val="00BE44CB"/>
    <w:rsid w:val="00BE581C"/>
    <w:rsid w:val="00BE5B8D"/>
    <w:rsid w:val="00BE6A7E"/>
    <w:rsid w:val="00BE78DC"/>
    <w:rsid w:val="00BE7E06"/>
    <w:rsid w:val="00BF038A"/>
    <w:rsid w:val="00BF098E"/>
    <w:rsid w:val="00BF1612"/>
    <w:rsid w:val="00BF23FB"/>
    <w:rsid w:val="00BF3098"/>
    <w:rsid w:val="00BF351D"/>
    <w:rsid w:val="00BF4688"/>
    <w:rsid w:val="00BF66C0"/>
    <w:rsid w:val="00BF6DB0"/>
    <w:rsid w:val="00BF7991"/>
    <w:rsid w:val="00BF7B25"/>
    <w:rsid w:val="00C00711"/>
    <w:rsid w:val="00C009D4"/>
    <w:rsid w:val="00C018DA"/>
    <w:rsid w:val="00C05A12"/>
    <w:rsid w:val="00C05A2F"/>
    <w:rsid w:val="00C05DFC"/>
    <w:rsid w:val="00C07378"/>
    <w:rsid w:val="00C07B5F"/>
    <w:rsid w:val="00C10693"/>
    <w:rsid w:val="00C118E7"/>
    <w:rsid w:val="00C1314F"/>
    <w:rsid w:val="00C13520"/>
    <w:rsid w:val="00C13C81"/>
    <w:rsid w:val="00C140DA"/>
    <w:rsid w:val="00C141D7"/>
    <w:rsid w:val="00C149C7"/>
    <w:rsid w:val="00C17362"/>
    <w:rsid w:val="00C208B3"/>
    <w:rsid w:val="00C21F85"/>
    <w:rsid w:val="00C22030"/>
    <w:rsid w:val="00C22755"/>
    <w:rsid w:val="00C227CA"/>
    <w:rsid w:val="00C22EE7"/>
    <w:rsid w:val="00C23AEB"/>
    <w:rsid w:val="00C23C3F"/>
    <w:rsid w:val="00C23DF2"/>
    <w:rsid w:val="00C243A2"/>
    <w:rsid w:val="00C25542"/>
    <w:rsid w:val="00C25890"/>
    <w:rsid w:val="00C261EB"/>
    <w:rsid w:val="00C265C7"/>
    <w:rsid w:val="00C27027"/>
    <w:rsid w:val="00C2786C"/>
    <w:rsid w:val="00C27E16"/>
    <w:rsid w:val="00C30B93"/>
    <w:rsid w:val="00C31828"/>
    <w:rsid w:val="00C31C6D"/>
    <w:rsid w:val="00C329F1"/>
    <w:rsid w:val="00C330FA"/>
    <w:rsid w:val="00C34194"/>
    <w:rsid w:val="00C34406"/>
    <w:rsid w:val="00C34EDF"/>
    <w:rsid w:val="00C35CD9"/>
    <w:rsid w:val="00C37293"/>
    <w:rsid w:val="00C420D7"/>
    <w:rsid w:val="00C4230D"/>
    <w:rsid w:val="00C4241B"/>
    <w:rsid w:val="00C425D2"/>
    <w:rsid w:val="00C42976"/>
    <w:rsid w:val="00C429EE"/>
    <w:rsid w:val="00C42AD4"/>
    <w:rsid w:val="00C4410A"/>
    <w:rsid w:val="00C44C4D"/>
    <w:rsid w:val="00C44CCC"/>
    <w:rsid w:val="00C4564A"/>
    <w:rsid w:val="00C45962"/>
    <w:rsid w:val="00C46218"/>
    <w:rsid w:val="00C46368"/>
    <w:rsid w:val="00C46A0B"/>
    <w:rsid w:val="00C47508"/>
    <w:rsid w:val="00C47CB1"/>
    <w:rsid w:val="00C501BF"/>
    <w:rsid w:val="00C50B6D"/>
    <w:rsid w:val="00C5190C"/>
    <w:rsid w:val="00C519D3"/>
    <w:rsid w:val="00C52CAC"/>
    <w:rsid w:val="00C53617"/>
    <w:rsid w:val="00C54689"/>
    <w:rsid w:val="00C5694C"/>
    <w:rsid w:val="00C57571"/>
    <w:rsid w:val="00C579A6"/>
    <w:rsid w:val="00C6135E"/>
    <w:rsid w:val="00C6161D"/>
    <w:rsid w:val="00C62581"/>
    <w:rsid w:val="00C63EC5"/>
    <w:rsid w:val="00C64866"/>
    <w:rsid w:val="00C64FB2"/>
    <w:rsid w:val="00C6553D"/>
    <w:rsid w:val="00C66959"/>
    <w:rsid w:val="00C671DD"/>
    <w:rsid w:val="00C71437"/>
    <w:rsid w:val="00C7208B"/>
    <w:rsid w:val="00C72B3A"/>
    <w:rsid w:val="00C72BD8"/>
    <w:rsid w:val="00C733CA"/>
    <w:rsid w:val="00C73B55"/>
    <w:rsid w:val="00C746B0"/>
    <w:rsid w:val="00C74809"/>
    <w:rsid w:val="00C75370"/>
    <w:rsid w:val="00C763F4"/>
    <w:rsid w:val="00C76522"/>
    <w:rsid w:val="00C76BEC"/>
    <w:rsid w:val="00C77312"/>
    <w:rsid w:val="00C77717"/>
    <w:rsid w:val="00C779BE"/>
    <w:rsid w:val="00C80806"/>
    <w:rsid w:val="00C80893"/>
    <w:rsid w:val="00C814A1"/>
    <w:rsid w:val="00C82F2E"/>
    <w:rsid w:val="00C83095"/>
    <w:rsid w:val="00C84258"/>
    <w:rsid w:val="00C84650"/>
    <w:rsid w:val="00C84982"/>
    <w:rsid w:val="00C8554F"/>
    <w:rsid w:val="00C856F8"/>
    <w:rsid w:val="00C857BF"/>
    <w:rsid w:val="00C858A4"/>
    <w:rsid w:val="00C85F15"/>
    <w:rsid w:val="00C8674F"/>
    <w:rsid w:val="00C86952"/>
    <w:rsid w:val="00C872A4"/>
    <w:rsid w:val="00C913F9"/>
    <w:rsid w:val="00C92636"/>
    <w:rsid w:val="00C932DC"/>
    <w:rsid w:val="00C93628"/>
    <w:rsid w:val="00C93FC9"/>
    <w:rsid w:val="00C94FFF"/>
    <w:rsid w:val="00C95042"/>
    <w:rsid w:val="00C951F8"/>
    <w:rsid w:val="00C9571F"/>
    <w:rsid w:val="00C95F63"/>
    <w:rsid w:val="00C96C95"/>
    <w:rsid w:val="00C9735B"/>
    <w:rsid w:val="00CA0669"/>
    <w:rsid w:val="00CA0BFA"/>
    <w:rsid w:val="00CA13DB"/>
    <w:rsid w:val="00CA2485"/>
    <w:rsid w:val="00CA2504"/>
    <w:rsid w:val="00CA2EDB"/>
    <w:rsid w:val="00CA397D"/>
    <w:rsid w:val="00CA3FF3"/>
    <w:rsid w:val="00CA6251"/>
    <w:rsid w:val="00CA7196"/>
    <w:rsid w:val="00CA7AC8"/>
    <w:rsid w:val="00CB0107"/>
    <w:rsid w:val="00CB0C24"/>
    <w:rsid w:val="00CB0C5D"/>
    <w:rsid w:val="00CB1A68"/>
    <w:rsid w:val="00CB20A8"/>
    <w:rsid w:val="00CB23AA"/>
    <w:rsid w:val="00CB2D0E"/>
    <w:rsid w:val="00CB58E7"/>
    <w:rsid w:val="00CB66DF"/>
    <w:rsid w:val="00CB6ACF"/>
    <w:rsid w:val="00CB6EBE"/>
    <w:rsid w:val="00CB7807"/>
    <w:rsid w:val="00CB7959"/>
    <w:rsid w:val="00CC010E"/>
    <w:rsid w:val="00CC0241"/>
    <w:rsid w:val="00CC0437"/>
    <w:rsid w:val="00CC0AF4"/>
    <w:rsid w:val="00CC24C1"/>
    <w:rsid w:val="00CC317A"/>
    <w:rsid w:val="00CC34BD"/>
    <w:rsid w:val="00CC4D61"/>
    <w:rsid w:val="00CC4FCB"/>
    <w:rsid w:val="00CC7124"/>
    <w:rsid w:val="00CD0020"/>
    <w:rsid w:val="00CD1082"/>
    <w:rsid w:val="00CD1C94"/>
    <w:rsid w:val="00CD1F83"/>
    <w:rsid w:val="00CD391B"/>
    <w:rsid w:val="00CD489D"/>
    <w:rsid w:val="00CD48E3"/>
    <w:rsid w:val="00CD5755"/>
    <w:rsid w:val="00CD5982"/>
    <w:rsid w:val="00CD59E5"/>
    <w:rsid w:val="00CD6544"/>
    <w:rsid w:val="00CE104B"/>
    <w:rsid w:val="00CE1DDF"/>
    <w:rsid w:val="00CE1EF5"/>
    <w:rsid w:val="00CE2721"/>
    <w:rsid w:val="00CE30C6"/>
    <w:rsid w:val="00CE33E1"/>
    <w:rsid w:val="00CE7C45"/>
    <w:rsid w:val="00CE7D7A"/>
    <w:rsid w:val="00CF03F0"/>
    <w:rsid w:val="00CF0DFD"/>
    <w:rsid w:val="00CF13D0"/>
    <w:rsid w:val="00CF1634"/>
    <w:rsid w:val="00CF18E0"/>
    <w:rsid w:val="00CF3434"/>
    <w:rsid w:val="00CF553C"/>
    <w:rsid w:val="00CF75E8"/>
    <w:rsid w:val="00D019B7"/>
    <w:rsid w:val="00D01A45"/>
    <w:rsid w:val="00D0371D"/>
    <w:rsid w:val="00D03769"/>
    <w:rsid w:val="00D04392"/>
    <w:rsid w:val="00D04745"/>
    <w:rsid w:val="00D06FD6"/>
    <w:rsid w:val="00D074A4"/>
    <w:rsid w:val="00D107CE"/>
    <w:rsid w:val="00D10E9E"/>
    <w:rsid w:val="00D11675"/>
    <w:rsid w:val="00D133D7"/>
    <w:rsid w:val="00D1450C"/>
    <w:rsid w:val="00D147E4"/>
    <w:rsid w:val="00D14B45"/>
    <w:rsid w:val="00D153C7"/>
    <w:rsid w:val="00D16E55"/>
    <w:rsid w:val="00D20C75"/>
    <w:rsid w:val="00D21969"/>
    <w:rsid w:val="00D219F7"/>
    <w:rsid w:val="00D220C8"/>
    <w:rsid w:val="00D24A15"/>
    <w:rsid w:val="00D25396"/>
    <w:rsid w:val="00D25CD4"/>
    <w:rsid w:val="00D26084"/>
    <w:rsid w:val="00D269A8"/>
    <w:rsid w:val="00D2751C"/>
    <w:rsid w:val="00D30824"/>
    <w:rsid w:val="00D30890"/>
    <w:rsid w:val="00D31D27"/>
    <w:rsid w:val="00D327EF"/>
    <w:rsid w:val="00D32C61"/>
    <w:rsid w:val="00D372F0"/>
    <w:rsid w:val="00D372FE"/>
    <w:rsid w:val="00D37675"/>
    <w:rsid w:val="00D412CB"/>
    <w:rsid w:val="00D42FBE"/>
    <w:rsid w:val="00D436B8"/>
    <w:rsid w:val="00D43DEC"/>
    <w:rsid w:val="00D4429F"/>
    <w:rsid w:val="00D4450E"/>
    <w:rsid w:val="00D47596"/>
    <w:rsid w:val="00D47790"/>
    <w:rsid w:val="00D50361"/>
    <w:rsid w:val="00D5082E"/>
    <w:rsid w:val="00D50D3D"/>
    <w:rsid w:val="00D51073"/>
    <w:rsid w:val="00D51A23"/>
    <w:rsid w:val="00D54BF7"/>
    <w:rsid w:val="00D56558"/>
    <w:rsid w:val="00D570B6"/>
    <w:rsid w:val="00D57FE5"/>
    <w:rsid w:val="00D60A2A"/>
    <w:rsid w:val="00D6314D"/>
    <w:rsid w:val="00D6418C"/>
    <w:rsid w:val="00D651C3"/>
    <w:rsid w:val="00D655FE"/>
    <w:rsid w:val="00D7017F"/>
    <w:rsid w:val="00D7085F"/>
    <w:rsid w:val="00D70A3F"/>
    <w:rsid w:val="00D711CD"/>
    <w:rsid w:val="00D713ED"/>
    <w:rsid w:val="00D71B9F"/>
    <w:rsid w:val="00D722BA"/>
    <w:rsid w:val="00D72878"/>
    <w:rsid w:val="00D73BA2"/>
    <w:rsid w:val="00D7453D"/>
    <w:rsid w:val="00D74734"/>
    <w:rsid w:val="00D769F5"/>
    <w:rsid w:val="00D77288"/>
    <w:rsid w:val="00D77343"/>
    <w:rsid w:val="00D77441"/>
    <w:rsid w:val="00D779EE"/>
    <w:rsid w:val="00D8039E"/>
    <w:rsid w:val="00D80DB4"/>
    <w:rsid w:val="00D81DBA"/>
    <w:rsid w:val="00D822D4"/>
    <w:rsid w:val="00D83D77"/>
    <w:rsid w:val="00D84282"/>
    <w:rsid w:val="00D85254"/>
    <w:rsid w:val="00D8642B"/>
    <w:rsid w:val="00D86597"/>
    <w:rsid w:val="00D86AE4"/>
    <w:rsid w:val="00D86B64"/>
    <w:rsid w:val="00D92C04"/>
    <w:rsid w:val="00D9345E"/>
    <w:rsid w:val="00D94272"/>
    <w:rsid w:val="00D94898"/>
    <w:rsid w:val="00D96D48"/>
    <w:rsid w:val="00DA02E1"/>
    <w:rsid w:val="00DA0F72"/>
    <w:rsid w:val="00DA19D6"/>
    <w:rsid w:val="00DA1C76"/>
    <w:rsid w:val="00DA6176"/>
    <w:rsid w:val="00DA6A4F"/>
    <w:rsid w:val="00DA70F0"/>
    <w:rsid w:val="00DA763B"/>
    <w:rsid w:val="00DA78E1"/>
    <w:rsid w:val="00DB12FB"/>
    <w:rsid w:val="00DB1F3C"/>
    <w:rsid w:val="00DB26E2"/>
    <w:rsid w:val="00DB3C51"/>
    <w:rsid w:val="00DB4AE6"/>
    <w:rsid w:val="00DB5BA4"/>
    <w:rsid w:val="00DB5F97"/>
    <w:rsid w:val="00DB6215"/>
    <w:rsid w:val="00DB6D1C"/>
    <w:rsid w:val="00DB6D7C"/>
    <w:rsid w:val="00DB6EA0"/>
    <w:rsid w:val="00DB7045"/>
    <w:rsid w:val="00DB711E"/>
    <w:rsid w:val="00DC082C"/>
    <w:rsid w:val="00DC0EA8"/>
    <w:rsid w:val="00DC10F9"/>
    <w:rsid w:val="00DC42BF"/>
    <w:rsid w:val="00DC647D"/>
    <w:rsid w:val="00DC6696"/>
    <w:rsid w:val="00DC79FE"/>
    <w:rsid w:val="00DD01BA"/>
    <w:rsid w:val="00DD091F"/>
    <w:rsid w:val="00DD2724"/>
    <w:rsid w:val="00DD28CF"/>
    <w:rsid w:val="00DD34B9"/>
    <w:rsid w:val="00DD3C82"/>
    <w:rsid w:val="00DD4C5F"/>
    <w:rsid w:val="00DD4CC4"/>
    <w:rsid w:val="00DD51C4"/>
    <w:rsid w:val="00DD7DC9"/>
    <w:rsid w:val="00DE0C62"/>
    <w:rsid w:val="00DE174D"/>
    <w:rsid w:val="00DE3B8A"/>
    <w:rsid w:val="00DE45D5"/>
    <w:rsid w:val="00DE4830"/>
    <w:rsid w:val="00DE543E"/>
    <w:rsid w:val="00DE5E08"/>
    <w:rsid w:val="00DE786A"/>
    <w:rsid w:val="00DF00ED"/>
    <w:rsid w:val="00DF1108"/>
    <w:rsid w:val="00DF1CFD"/>
    <w:rsid w:val="00DF2CC5"/>
    <w:rsid w:val="00DF38F4"/>
    <w:rsid w:val="00DF5E25"/>
    <w:rsid w:val="00DF67AC"/>
    <w:rsid w:val="00DF6B45"/>
    <w:rsid w:val="00DF6D96"/>
    <w:rsid w:val="00E00011"/>
    <w:rsid w:val="00E015F2"/>
    <w:rsid w:val="00E02D52"/>
    <w:rsid w:val="00E0400B"/>
    <w:rsid w:val="00E04FD9"/>
    <w:rsid w:val="00E0594C"/>
    <w:rsid w:val="00E05C15"/>
    <w:rsid w:val="00E06927"/>
    <w:rsid w:val="00E10FA8"/>
    <w:rsid w:val="00E11572"/>
    <w:rsid w:val="00E133BE"/>
    <w:rsid w:val="00E13568"/>
    <w:rsid w:val="00E1404F"/>
    <w:rsid w:val="00E15ABD"/>
    <w:rsid w:val="00E16E31"/>
    <w:rsid w:val="00E179DA"/>
    <w:rsid w:val="00E17CA1"/>
    <w:rsid w:val="00E214C1"/>
    <w:rsid w:val="00E21515"/>
    <w:rsid w:val="00E2192E"/>
    <w:rsid w:val="00E21B65"/>
    <w:rsid w:val="00E2225B"/>
    <w:rsid w:val="00E23AA8"/>
    <w:rsid w:val="00E25F01"/>
    <w:rsid w:val="00E27030"/>
    <w:rsid w:val="00E27B43"/>
    <w:rsid w:val="00E300B7"/>
    <w:rsid w:val="00E3087D"/>
    <w:rsid w:val="00E30AEE"/>
    <w:rsid w:val="00E313D5"/>
    <w:rsid w:val="00E32A4B"/>
    <w:rsid w:val="00E32B45"/>
    <w:rsid w:val="00E32C64"/>
    <w:rsid w:val="00E32EFF"/>
    <w:rsid w:val="00E33C99"/>
    <w:rsid w:val="00E33F2D"/>
    <w:rsid w:val="00E35754"/>
    <w:rsid w:val="00E36596"/>
    <w:rsid w:val="00E37138"/>
    <w:rsid w:val="00E40BCA"/>
    <w:rsid w:val="00E41194"/>
    <w:rsid w:val="00E42B3B"/>
    <w:rsid w:val="00E4399E"/>
    <w:rsid w:val="00E44DA6"/>
    <w:rsid w:val="00E505EA"/>
    <w:rsid w:val="00E507E6"/>
    <w:rsid w:val="00E50D44"/>
    <w:rsid w:val="00E51C99"/>
    <w:rsid w:val="00E5207F"/>
    <w:rsid w:val="00E52824"/>
    <w:rsid w:val="00E52E70"/>
    <w:rsid w:val="00E54227"/>
    <w:rsid w:val="00E54C7F"/>
    <w:rsid w:val="00E5522F"/>
    <w:rsid w:val="00E55261"/>
    <w:rsid w:val="00E55D02"/>
    <w:rsid w:val="00E55EAF"/>
    <w:rsid w:val="00E57D31"/>
    <w:rsid w:val="00E602D1"/>
    <w:rsid w:val="00E60865"/>
    <w:rsid w:val="00E645CD"/>
    <w:rsid w:val="00E65878"/>
    <w:rsid w:val="00E66059"/>
    <w:rsid w:val="00E66243"/>
    <w:rsid w:val="00E66BFE"/>
    <w:rsid w:val="00E6712C"/>
    <w:rsid w:val="00E67647"/>
    <w:rsid w:val="00E6766D"/>
    <w:rsid w:val="00E67FD2"/>
    <w:rsid w:val="00E7001F"/>
    <w:rsid w:val="00E70E65"/>
    <w:rsid w:val="00E71C5C"/>
    <w:rsid w:val="00E72AAE"/>
    <w:rsid w:val="00E73B3F"/>
    <w:rsid w:val="00E73CB1"/>
    <w:rsid w:val="00E73F1E"/>
    <w:rsid w:val="00E74B36"/>
    <w:rsid w:val="00E765AF"/>
    <w:rsid w:val="00E765FC"/>
    <w:rsid w:val="00E77204"/>
    <w:rsid w:val="00E8401D"/>
    <w:rsid w:val="00E842AC"/>
    <w:rsid w:val="00E85318"/>
    <w:rsid w:val="00E85C65"/>
    <w:rsid w:val="00E87873"/>
    <w:rsid w:val="00E87ABD"/>
    <w:rsid w:val="00E905DC"/>
    <w:rsid w:val="00E90F47"/>
    <w:rsid w:val="00E93786"/>
    <w:rsid w:val="00E93CA0"/>
    <w:rsid w:val="00E94C27"/>
    <w:rsid w:val="00E96B2A"/>
    <w:rsid w:val="00E9748B"/>
    <w:rsid w:val="00E97C1C"/>
    <w:rsid w:val="00E97F92"/>
    <w:rsid w:val="00EA1B93"/>
    <w:rsid w:val="00EA23CC"/>
    <w:rsid w:val="00EA32F2"/>
    <w:rsid w:val="00EA35A6"/>
    <w:rsid w:val="00EA3DF7"/>
    <w:rsid w:val="00EA4A2B"/>
    <w:rsid w:val="00EA5F7F"/>
    <w:rsid w:val="00EA65D8"/>
    <w:rsid w:val="00EB0400"/>
    <w:rsid w:val="00EB1266"/>
    <w:rsid w:val="00EB17C6"/>
    <w:rsid w:val="00EB1A1C"/>
    <w:rsid w:val="00EB20BD"/>
    <w:rsid w:val="00EB26EE"/>
    <w:rsid w:val="00EB38FD"/>
    <w:rsid w:val="00EB3900"/>
    <w:rsid w:val="00EB3CE3"/>
    <w:rsid w:val="00EB4594"/>
    <w:rsid w:val="00EB5323"/>
    <w:rsid w:val="00EB53B2"/>
    <w:rsid w:val="00EB6941"/>
    <w:rsid w:val="00EB6A83"/>
    <w:rsid w:val="00EB6F57"/>
    <w:rsid w:val="00EC1026"/>
    <w:rsid w:val="00EC535A"/>
    <w:rsid w:val="00EC7BCB"/>
    <w:rsid w:val="00ED0448"/>
    <w:rsid w:val="00ED14A5"/>
    <w:rsid w:val="00ED1576"/>
    <w:rsid w:val="00ED3263"/>
    <w:rsid w:val="00ED538C"/>
    <w:rsid w:val="00ED5652"/>
    <w:rsid w:val="00ED6F61"/>
    <w:rsid w:val="00EE0DA4"/>
    <w:rsid w:val="00EE3C09"/>
    <w:rsid w:val="00EE3EDC"/>
    <w:rsid w:val="00EE4475"/>
    <w:rsid w:val="00EE49BA"/>
    <w:rsid w:val="00EE4EA1"/>
    <w:rsid w:val="00EE5B93"/>
    <w:rsid w:val="00EE5C68"/>
    <w:rsid w:val="00EE5EB3"/>
    <w:rsid w:val="00EE6BAE"/>
    <w:rsid w:val="00EE768B"/>
    <w:rsid w:val="00EF1047"/>
    <w:rsid w:val="00EF1DC2"/>
    <w:rsid w:val="00EF20A4"/>
    <w:rsid w:val="00EF323F"/>
    <w:rsid w:val="00EF5BF5"/>
    <w:rsid w:val="00EF5C39"/>
    <w:rsid w:val="00EF5F86"/>
    <w:rsid w:val="00EF6327"/>
    <w:rsid w:val="00EF69F5"/>
    <w:rsid w:val="00EF6FA0"/>
    <w:rsid w:val="00EF7ECC"/>
    <w:rsid w:val="00EF7F71"/>
    <w:rsid w:val="00F01378"/>
    <w:rsid w:val="00F01EE6"/>
    <w:rsid w:val="00F04CDE"/>
    <w:rsid w:val="00F068A1"/>
    <w:rsid w:val="00F06921"/>
    <w:rsid w:val="00F069C9"/>
    <w:rsid w:val="00F06E96"/>
    <w:rsid w:val="00F072A2"/>
    <w:rsid w:val="00F10BB2"/>
    <w:rsid w:val="00F12456"/>
    <w:rsid w:val="00F124E6"/>
    <w:rsid w:val="00F130C0"/>
    <w:rsid w:val="00F1384B"/>
    <w:rsid w:val="00F13DF2"/>
    <w:rsid w:val="00F13FF6"/>
    <w:rsid w:val="00F14FDD"/>
    <w:rsid w:val="00F15545"/>
    <w:rsid w:val="00F15C03"/>
    <w:rsid w:val="00F160F6"/>
    <w:rsid w:val="00F2045A"/>
    <w:rsid w:val="00F208D5"/>
    <w:rsid w:val="00F20B82"/>
    <w:rsid w:val="00F20F05"/>
    <w:rsid w:val="00F24989"/>
    <w:rsid w:val="00F24BE9"/>
    <w:rsid w:val="00F26B05"/>
    <w:rsid w:val="00F26E04"/>
    <w:rsid w:val="00F26E8B"/>
    <w:rsid w:val="00F2724F"/>
    <w:rsid w:val="00F30664"/>
    <w:rsid w:val="00F30A63"/>
    <w:rsid w:val="00F30F97"/>
    <w:rsid w:val="00F31DA4"/>
    <w:rsid w:val="00F31EDB"/>
    <w:rsid w:val="00F31FFE"/>
    <w:rsid w:val="00F32678"/>
    <w:rsid w:val="00F32F21"/>
    <w:rsid w:val="00F32F44"/>
    <w:rsid w:val="00F3418F"/>
    <w:rsid w:val="00F3469E"/>
    <w:rsid w:val="00F34703"/>
    <w:rsid w:val="00F3568F"/>
    <w:rsid w:val="00F3662F"/>
    <w:rsid w:val="00F368F4"/>
    <w:rsid w:val="00F369FE"/>
    <w:rsid w:val="00F3780E"/>
    <w:rsid w:val="00F40831"/>
    <w:rsid w:val="00F425C5"/>
    <w:rsid w:val="00F42892"/>
    <w:rsid w:val="00F43249"/>
    <w:rsid w:val="00F4331D"/>
    <w:rsid w:val="00F44599"/>
    <w:rsid w:val="00F44F5B"/>
    <w:rsid w:val="00F451A9"/>
    <w:rsid w:val="00F4673D"/>
    <w:rsid w:val="00F467A6"/>
    <w:rsid w:val="00F47100"/>
    <w:rsid w:val="00F475A1"/>
    <w:rsid w:val="00F5064C"/>
    <w:rsid w:val="00F52333"/>
    <w:rsid w:val="00F52958"/>
    <w:rsid w:val="00F55746"/>
    <w:rsid w:val="00F560D1"/>
    <w:rsid w:val="00F61053"/>
    <w:rsid w:val="00F61BC6"/>
    <w:rsid w:val="00F62EE0"/>
    <w:rsid w:val="00F632C2"/>
    <w:rsid w:val="00F63381"/>
    <w:rsid w:val="00F64571"/>
    <w:rsid w:val="00F652AA"/>
    <w:rsid w:val="00F6540D"/>
    <w:rsid w:val="00F654A4"/>
    <w:rsid w:val="00F65614"/>
    <w:rsid w:val="00F65BD4"/>
    <w:rsid w:val="00F65E43"/>
    <w:rsid w:val="00F66236"/>
    <w:rsid w:val="00F66472"/>
    <w:rsid w:val="00F66B13"/>
    <w:rsid w:val="00F704C8"/>
    <w:rsid w:val="00F705E7"/>
    <w:rsid w:val="00F70E79"/>
    <w:rsid w:val="00F7115C"/>
    <w:rsid w:val="00F718BC"/>
    <w:rsid w:val="00F72489"/>
    <w:rsid w:val="00F72D6E"/>
    <w:rsid w:val="00F76D16"/>
    <w:rsid w:val="00F775F9"/>
    <w:rsid w:val="00F809A7"/>
    <w:rsid w:val="00F81E21"/>
    <w:rsid w:val="00F826CA"/>
    <w:rsid w:val="00F831BE"/>
    <w:rsid w:val="00F83254"/>
    <w:rsid w:val="00F86849"/>
    <w:rsid w:val="00F878BF"/>
    <w:rsid w:val="00F91165"/>
    <w:rsid w:val="00F91BD2"/>
    <w:rsid w:val="00F944F7"/>
    <w:rsid w:val="00F95811"/>
    <w:rsid w:val="00F95EBE"/>
    <w:rsid w:val="00F96A54"/>
    <w:rsid w:val="00F97554"/>
    <w:rsid w:val="00F97649"/>
    <w:rsid w:val="00F979FE"/>
    <w:rsid w:val="00FA02B9"/>
    <w:rsid w:val="00FA0BD8"/>
    <w:rsid w:val="00FA294F"/>
    <w:rsid w:val="00FA2B63"/>
    <w:rsid w:val="00FB173B"/>
    <w:rsid w:val="00FB1A48"/>
    <w:rsid w:val="00FB2840"/>
    <w:rsid w:val="00FB424C"/>
    <w:rsid w:val="00FB69C0"/>
    <w:rsid w:val="00FB6B3E"/>
    <w:rsid w:val="00FB6EBC"/>
    <w:rsid w:val="00FB7992"/>
    <w:rsid w:val="00FB7D1C"/>
    <w:rsid w:val="00FC03DD"/>
    <w:rsid w:val="00FC0962"/>
    <w:rsid w:val="00FC1375"/>
    <w:rsid w:val="00FC178A"/>
    <w:rsid w:val="00FC2067"/>
    <w:rsid w:val="00FC23FB"/>
    <w:rsid w:val="00FC2D5C"/>
    <w:rsid w:val="00FC4F6F"/>
    <w:rsid w:val="00FC6B0C"/>
    <w:rsid w:val="00FD0900"/>
    <w:rsid w:val="00FD0A67"/>
    <w:rsid w:val="00FD16CA"/>
    <w:rsid w:val="00FD2954"/>
    <w:rsid w:val="00FD2C54"/>
    <w:rsid w:val="00FD3160"/>
    <w:rsid w:val="00FD37D5"/>
    <w:rsid w:val="00FD3B67"/>
    <w:rsid w:val="00FD3E93"/>
    <w:rsid w:val="00FD4303"/>
    <w:rsid w:val="00FD5DE6"/>
    <w:rsid w:val="00FD677A"/>
    <w:rsid w:val="00FD6DE5"/>
    <w:rsid w:val="00FD7FA7"/>
    <w:rsid w:val="00FE2A1A"/>
    <w:rsid w:val="00FE32BB"/>
    <w:rsid w:val="00FE44CB"/>
    <w:rsid w:val="00FE4EC2"/>
    <w:rsid w:val="00FE54D0"/>
    <w:rsid w:val="00FE5EEE"/>
    <w:rsid w:val="00FE61C2"/>
    <w:rsid w:val="00FE7B3F"/>
    <w:rsid w:val="00FE7DD8"/>
    <w:rsid w:val="00FE7F8D"/>
    <w:rsid w:val="00FF053D"/>
    <w:rsid w:val="00FF08A8"/>
    <w:rsid w:val="00FF0B89"/>
    <w:rsid w:val="00FF2ACB"/>
    <w:rsid w:val="00FF391D"/>
    <w:rsid w:val="00FF5539"/>
    <w:rsid w:val="00FF59F0"/>
    <w:rsid w:val="00FF5AF0"/>
    <w:rsid w:val="00FF6B1A"/>
    <w:rsid w:val="00FF72D4"/>
    <w:rsid w:val="00FF7462"/>
    <w:rsid w:val="00FF783A"/>
    <w:rsid w:val="00FF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322AE"/>
  <w15:chartTrackingRefBased/>
  <w15:docId w15:val="{D5F71AE6-AF98-4C3D-AE51-55A4C02CF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1BF"/>
    <w:pPr>
      <w:widowControl w:val="0"/>
      <w:spacing w:line="480" w:lineRule="auto"/>
      <w:ind w:firstLineChars="200" w:firstLine="200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AD7E48"/>
    <w:pPr>
      <w:keepNext/>
      <w:keepLines/>
      <w:ind w:firstLineChars="0" w:firstLine="0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C6D24"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45077"/>
    <w:pPr>
      <w:keepNext/>
      <w:keepLines/>
      <w:outlineLvl w:val="2"/>
    </w:pPr>
    <w:rPr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645077"/>
    <w:pPr>
      <w:keepNext/>
      <w:keepLines/>
      <w:outlineLvl w:val="3"/>
    </w:pPr>
    <w:rPr>
      <w:rFonts w:cstheme="majorBidi"/>
      <w:bCs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01B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01B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01B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01B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01B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7E48"/>
    <w:rPr>
      <w:rFonts w:ascii="Times New Roman" w:eastAsia="宋体" w:hAnsi="Times New Roman"/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rsid w:val="003C6D24"/>
    <w:rPr>
      <w:rFonts w:ascii="Times New Roman" w:eastAsia="宋体" w:hAnsi="Times New Roman" w:cstheme="majorBidi"/>
      <w:b/>
      <w:bCs/>
      <w:szCs w:val="32"/>
    </w:rPr>
  </w:style>
  <w:style w:type="character" w:customStyle="1" w:styleId="30">
    <w:name w:val="标题 3 字符"/>
    <w:basedOn w:val="a0"/>
    <w:link w:val="3"/>
    <w:uiPriority w:val="9"/>
    <w:rsid w:val="00645077"/>
    <w:rPr>
      <w:rFonts w:ascii="Times New Roman" w:eastAsia="宋体" w:hAnsi="Times New Roman"/>
      <w:bCs/>
      <w:szCs w:val="32"/>
    </w:rPr>
  </w:style>
  <w:style w:type="character" w:customStyle="1" w:styleId="40">
    <w:name w:val="标题 4 字符"/>
    <w:basedOn w:val="a0"/>
    <w:link w:val="4"/>
    <w:uiPriority w:val="9"/>
    <w:rsid w:val="00645077"/>
    <w:rPr>
      <w:rFonts w:ascii="Times New Roman" w:eastAsia="宋体" w:hAnsi="Times New Roman" w:cstheme="majorBidi"/>
      <w:bCs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01B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01B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01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01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01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01B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0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01BF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01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01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01BF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01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01B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01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01BF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501BF"/>
    <w:rPr>
      <w:b/>
      <w:bCs/>
      <w:smallCaps/>
      <w:color w:val="2F5496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C50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25</dc:creator>
  <cp:keywords/>
  <dc:description/>
  <cp:lastModifiedBy>2025</cp:lastModifiedBy>
  <cp:revision>1</cp:revision>
  <dcterms:created xsi:type="dcterms:W3CDTF">2025-06-13T03:57:00Z</dcterms:created>
  <dcterms:modified xsi:type="dcterms:W3CDTF">2025-06-13T03:58:00Z</dcterms:modified>
</cp:coreProperties>
</file>